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C72C53" w14:textId="518F0C9F" w:rsidR="00DF20EE" w:rsidRPr="00EC7C9D" w:rsidRDefault="00F750FB" w:rsidP="00D635CC">
      <w:pPr>
        <w:spacing w:after="240"/>
        <w:rPr>
          <w:rFonts w:cs="Times New Roman"/>
          <w:b/>
          <w:sz w:val="28"/>
          <w:szCs w:val="28"/>
          <w:lang w:val="en-GB"/>
        </w:rPr>
      </w:pPr>
      <w:r w:rsidRPr="00EC7C9D">
        <w:rPr>
          <w:rFonts w:cs="Times New Roman"/>
          <w:b/>
          <w:sz w:val="28"/>
          <w:szCs w:val="28"/>
          <w:lang w:val="en-GB"/>
        </w:rPr>
        <w:t xml:space="preserve">APPENDIX S1: </w:t>
      </w:r>
      <w:r w:rsidR="008F5DD5" w:rsidRPr="00EC7C9D">
        <w:rPr>
          <w:rFonts w:cs="Times New Roman"/>
          <w:b/>
          <w:sz w:val="28"/>
          <w:szCs w:val="28"/>
          <w:lang w:val="en-GB"/>
        </w:rPr>
        <w:t>OxCal Code</w:t>
      </w:r>
    </w:p>
    <w:p w14:paraId="78B11AC4" w14:textId="025141A0" w:rsidR="00D56A9E" w:rsidRPr="00EC7C9D" w:rsidRDefault="0082475F" w:rsidP="00375344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G</w:t>
      </w:r>
      <w:r w:rsidR="008F5DD5" w:rsidRPr="00EC7C9D">
        <w:rPr>
          <w:rFonts w:cs="Times New Roman"/>
          <w:b/>
          <w:sz w:val="24"/>
          <w:lang w:val="en-GB"/>
        </w:rPr>
        <w:t>EZER</w:t>
      </w:r>
      <w:r w:rsidR="00EE3DDA" w:rsidRPr="00EC7C9D">
        <w:rPr>
          <w:rFonts w:cs="Times New Roman"/>
          <w:b/>
          <w:sz w:val="24"/>
          <w:lang w:val="en-GB"/>
        </w:rPr>
        <w:t xml:space="preserve"> </w:t>
      </w:r>
      <w:r w:rsidR="00EE3DDA" w:rsidRPr="00EC7C9D">
        <w:rPr>
          <w:rFonts w:cs="Times New Roman"/>
          <w:b/>
          <w:sz w:val="28"/>
          <w:szCs w:val="28"/>
          <w:lang w:val="en-GB"/>
        </w:rPr>
        <w:t>(outlier model)</w:t>
      </w:r>
    </w:p>
    <w:p w14:paraId="70DD8F60" w14:textId="77777777" w:rsidR="00375344" w:rsidRPr="00EC7C9D" w:rsidRDefault="00375344" w:rsidP="00375344">
      <w:pPr>
        <w:spacing w:before="0" w:after="0"/>
        <w:rPr>
          <w:rFonts w:cs="Times New Roman"/>
          <w:sz w:val="24"/>
          <w:lang w:val="en-GB"/>
        </w:rPr>
      </w:pPr>
    </w:p>
    <w:p w14:paraId="3C06AADC" w14:textId="77777777" w:rsidR="00304F56" w:rsidRPr="00EC7C9D" w:rsidRDefault="00304F56" w:rsidP="00304F56">
      <w:pPr>
        <w:spacing w:before="0" w:after="0"/>
        <w:rPr>
          <w:rFonts w:cs="Times New Roman"/>
          <w:sz w:val="24"/>
          <w:lang w:val="en-GB"/>
        </w:rPr>
        <w:sectPr w:rsidR="00304F56" w:rsidRPr="00EC7C9D" w:rsidSect="00D635CC"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14BE89C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>Options()</w:t>
      </w:r>
    </w:p>
    <w:p w14:paraId="6CB8E75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{</w:t>
      </w:r>
    </w:p>
    <w:p w14:paraId="0C90EAF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Resolution=1;</w:t>
      </w:r>
    </w:p>
    <w:p w14:paraId="2E92320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};</w:t>
      </w:r>
    </w:p>
    <w:p w14:paraId="3996613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Plot()</w:t>
      </w:r>
    </w:p>
    <w:p w14:paraId="591CE5B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{</w:t>
      </w:r>
    </w:p>
    <w:p w14:paraId="44A613D8" w14:textId="68190F4E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Outlier_Model("General",T(5),U(0,3),"t");</w:t>
      </w:r>
    </w:p>
    <w:p w14:paraId="3254284D" w14:textId="518437A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Sequence("GEZER, Tandy excavation")</w:t>
      </w:r>
    </w:p>
    <w:p w14:paraId="619ADBD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{</w:t>
      </w:r>
    </w:p>
    <w:p w14:paraId="0CF117C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Start 12")</w:t>
      </w:r>
    </w:p>
    <w:p w14:paraId="182A287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245F9B7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02DC51E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593F597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12B (XV)")</w:t>
      </w:r>
    </w:p>
    <w:p w14:paraId="6E592EA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6E5FEBD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21 (94101)", 3090, 15)</w:t>
      </w:r>
    </w:p>
    <w:p w14:paraId="70E7D7B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94C943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59DF46D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65ACA04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17 (94052)", 3092, 15)</w:t>
      </w:r>
    </w:p>
    <w:p w14:paraId="2A8DDAA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F08F84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36289E1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F44E4D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19 (94052)", 3005, 15)</w:t>
      </w:r>
    </w:p>
    <w:p w14:paraId="210AFC5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3D7E99D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3CE00AC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7A0AF11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ETH-92839 (94052)", 2977, 22)</w:t>
      </w:r>
    </w:p>
    <w:p w14:paraId="10D046B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136A7D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8D19B2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C39FBE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SANU-60015 (94120)", 3005, 32)</w:t>
      </w:r>
    </w:p>
    <w:p w14:paraId="4782043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61E7B0E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107982D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09DBA3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0986 (94032)", 2979, 17)</w:t>
      </w:r>
    </w:p>
    <w:p w14:paraId="5DFE963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AD5B6F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3D7F1C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E640C6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2 (82048)", 2970, 30)</w:t>
      </w:r>
    </w:p>
    <w:p w14:paraId="6F3DB25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CEEF63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6669652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7459EDE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22 (94108)", 2961, 15)</w:t>
      </w:r>
    </w:p>
    <w:p w14:paraId="39083F8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C7A406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905ED9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03786D7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12B estimate")</w:t>
      </w:r>
    </w:p>
    <w:p w14:paraId="3E0CE74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011F96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1C9966A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40472D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79B61E8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12B to 12A")</w:t>
      </w:r>
    </w:p>
    <w:p w14:paraId="5ABD45D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2A2DBA4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3750EA5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363B320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12A (XIV)")</w:t>
      </w:r>
    </w:p>
    <w:p w14:paraId="17FAD3E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0CA099A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12A estimate")</w:t>
      </w:r>
    </w:p>
    <w:p w14:paraId="0832F60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61649E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401D31E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3B112E3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1D27852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12A to 11")</w:t>
      </w:r>
    </w:p>
    <w:p w14:paraId="102CA68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1BFC5B3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3B43F0D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387C751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11 (XIII–XII)")</w:t>
      </w:r>
    </w:p>
    <w:p w14:paraId="19A4407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4D4A7BB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V275 (92008)", 2990, 20)</w:t>
      </w:r>
    </w:p>
    <w:p w14:paraId="3D78C47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5D15F0C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2DC3038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D6BD20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V270 (92030)", 2990, 20)</w:t>
      </w:r>
    </w:p>
    <w:p w14:paraId="1C64100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5C8E2E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6B6388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57A4314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V273 (92040)", 2955, 20)</w:t>
      </w:r>
    </w:p>
    <w:p w14:paraId="5102F8C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7A1007B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54060F7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078C236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V272 (92040)", 2930, 25)</w:t>
      </w:r>
    </w:p>
    <w:p w14:paraId="26379BE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3E64090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1EBB999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1E00820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0990 (92040)", 2873, 18)</w:t>
      </w:r>
    </w:p>
    <w:p w14:paraId="14896BF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77007EC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lastRenderedPageBreak/>
        <w:t xml:space="preserve">     Outlier("General",0.05);</w:t>
      </w:r>
    </w:p>
    <w:p w14:paraId="690CAF7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6B58A4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11 estimate")</w:t>
      </w:r>
    </w:p>
    <w:p w14:paraId="1D85C7C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304D701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25D2CE1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338519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429F11E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11 to 10B")</w:t>
      </w:r>
    </w:p>
    <w:p w14:paraId="6B7DC08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524FC21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58D5343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0641B9C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10B (XI)")</w:t>
      </w:r>
    </w:p>
    <w:p w14:paraId="2280511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2FB4DF9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X997 (92010)", 2940, 25)</w:t>
      </w:r>
    </w:p>
    <w:p w14:paraId="48F268B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6A80B8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7CFD63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0B5B074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Combine("OZ-Z481/GrM-10988 (92010)")</w:t>
      </w:r>
    </w:p>
    <w:p w14:paraId="3E33FBB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6B4BDCF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5869C36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Z481 (92010)", 2865, 25);</w:t>
      </w:r>
    </w:p>
    <w:p w14:paraId="6C79489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GrM-10988 (92010)", 2875, 18);</w:t>
      </w:r>
    </w:p>
    <w:p w14:paraId="03E389D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B2C295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10B estimate")</w:t>
      </w:r>
    </w:p>
    <w:p w14:paraId="783BC55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80DFA9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3B541D7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4FA720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36F5920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10B to 10A")</w:t>
      </w:r>
    </w:p>
    <w:p w14:paraId="05EF9FF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54D95C0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31ACCF2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4D9353F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10A (X–IX)")</w:t>
      </w:r>
    </w:p>
    <w:p w14:paraId="280849C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6103091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Combine("OZ-X996/OZ-Z480 (82040)")</w:t>
      </w:r>
    </w:p>
    <w:p w14:paraId="4C81BC1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81958F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6F7674F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X996 (82040)", 2945, 25);</w:t>
      </w:r>
    </w:p>
    <w:p w14:paraId="2E72DA6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Z480 (82040)", 2895, 25);</w:t>
      </w:r>
    </w:p>
    <w:p w14:paraId="0731D98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1E7281F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4 (82040)", 2910, 30)</w:t>
      </w:r>
    </w:p>
    <w:p w14:paraId="29F0682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6D852F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33F3D3C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C10516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5 (82026)", 2900, 30)</w:t>
      </w:r>
    </w:p>
    <w:p w14:paraId="090FF40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410691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49C369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37E781F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10A estimate")</w:t>
      </w:r>
    </w:p>
    <w:p w14:paraId="4771E0A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76C3830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4585F3F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3EED178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28AC9D3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10A to 9")</w:t>
      </w:r>
    </w:p>
    <w:p w14:paraId="0118148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13D87F2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739385B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7D7C99F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9 (IX–VIII)")</w:t>
      </w:r>
    </w:p>
    <w:p w14:paraId="302ADBD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773FA0F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3 (82023)", 2830, 30)</w:t>
      </w:r>
    </w:p>
    <w:p w14:paraId="5F0FEF5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15E9A8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255AFB6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E6C119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9 estimate")</w:t>
      </w:r>
    </w:p>
    <w:p w14:paraId="02EA908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7BB83B2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65C1A1F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506F7DC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603967E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End 9")</w:t>
      </w:r>
    </w:p>
    <w:p w14:paraId="1554DC1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738D4FC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0F39655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27F0DC4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Start 8")</w:t>
      </w:r>
    </w:p>
    <w:p w14:paraId="5E3F28F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38138D2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611A1F6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42347CC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8 (VIII)")</w:t>
      </w:r>
    </w:p>
    <w:p w14:paraId="72A3B28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0D042BB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40 (81011)", 2980, 30)</w:t>
      </w:r>
    </w:p>
    <w:p w14:paraId="740E33D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5FE7C4E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597AA1D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509EDA7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8 (71042)", 2940, 30)</w:t>
      </w:r>
    </w:p>
    <w:p w14:paraId="792F032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B98004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314F5DD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CD0B85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9 (71037)", 2800, 30)</w:t>
      </w:r>
    </w:p>
    <w:p w14:paraId="7E3D696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50269C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18A1598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00F36BA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Combine("OZ-X995/OZ-Z477 (71037)")</w:t>
      </w:r>
    </w:p>
    <w:p w14:paraId="1575AB9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5E44124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747EE88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X995 (71037)", 2815, 25);</w:t>
      </w:r>
    </w:p>
    <w:p w14:paraId="43AB6F6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lastRenderedPageBreak/>
        <w:t xml:space="preserve">     R_Date("OZ-Z477 (71037)", 2785, 25);</w:t>
      </w:r>
    </w:p>
    <w:p w14:paraId="22DD1BF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17873F0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8 estimate")</w:t>
      </w:r>
    </w:p>
    <w:p w14:paraId="3A8AD1E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7AA27DC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46BF26D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E42A65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4DF4C22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Transition 8 to 7")</w:t>
      </w:r>
    </w:p>
    <w:p w14:paraId="41C85A5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3E3F444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1C2A3A5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1B0E104D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Phase("7 (VII)")</w:t>
      </w:r>
    </w:p>
    <w:p w14:paraId="05941FE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1E97E6A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OZ-V267 (91050)", 2860, 20)</w:t>
      </w:r>
    </w:p>
    <w:p w14:paraId="4477C44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1B168B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4E0B835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ABB277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Combine("OZ-X994/OZ-Z479 (81034)")</w:t>
      </w:r>
    </w:p>
    <w:p w14:paraId="68E56E7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4CBEFEC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5EC0140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X994 (81034)", 2845, 20);</w:t>
      </w:r>
    </w:p>
    <w:p w14:paraId="09CCAAC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Z479 (81034)", 2840, 25);</w:t>
      </w:r>
    </w:p>
    <w:p w14:paraId="0BC07F8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72E8C20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7 (81034)", 2830, 30)</w:t>
      </w:r>
    </w:p>
    <w:p w14:paraId="6668163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228A16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2BC3F3E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1771EEA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Combine("OZ-X993/OZ-Z478 (81002)")</w:t>
      </w:r>
    </w:p>
    <w:p w14:paraId="08DDDD9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428B41B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73653BCF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X993 (81002)", 2815, 20);</w:t>
      </w:r>
    </w:p>
    <w:p w14:paraId="0DB459BB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R_Date("OZ-Z478 (81002)", 2850, 25);</w:t>
      </w:r>
    </w:p>
    <w:p w14:paraId="5AE3133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54649B8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25 (81002)", 2762, 15)</w:t>
      </w:r>
    </w:p>
    <w:p w14:paraId="32AFDB5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1F7D98A1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3055290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4E14223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GrM-13324 (81002)", 2761, 15)</w:t>
      </w:r>
    </w:p>
    <w:p w14:paraId="7571CA6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296DFE1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7BB9DF84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4C0D460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R_Date("Beta-436536 (81025)", 2730, 30)</w:t>
      </w:r>
    </w:p>
    <w:p w14:paraId="14A01F7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5DE33792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Outlier("General",0.05);</w:t>
      </w:r>
    </w:p>
    <w:p w14:paraId="70D7D01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22575D2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Date("Str. 7 estimate")</w:t>
      </w:r>
    </w:p>
    <w:p w14:paraId="0C9D3D45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{</w:t>
      </w:r>
    </w:p>
    <w:p w14:paraId="074437F7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 color="brown";</w:t>
      </w:r>
    </w:p>
    <w:p w14:paraId="5F23C58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};</w:t>
      </w:r>
    </w:p>
    <w:p w14:paraId="7A5E0B8E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04EE514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Boundary("End 7")</w:t>
      </w:r>
    </w:p>
    <w:p w14:paraId="45B0F306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{</w:t>
      </w:r>
    </w:p>
    <w:p w14:paraId="30680C0A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 color="green";</w:t>
      </w:r>
    </w:p>
    <w:p w14:paraId="22A2B3D3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 };</w:t>
      </w:r>
    </w:p>
    <w:p w14:paraId="56D97779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};</w:t>
      </w:r>
    </w:p>
    <w:p w14:paraId="6FC94448" w14:textId="77777777" w:rsidR="00F552A2" w:rsidRPr="00F552A2" w:rsidRDefault="00F552A2" w:rsidP="00F552A2">
      <w:pPr>
        <w:spacing w:before="0" w:after="0"/>
        <w:rPr>
          <w:rFonts w:cs="Times New Roman"/>
          <w:sz w:val="24"/>
          <w:lang w:val="en-GB"/>
        </w:rPr>
      </w:pPr>
      <w:r w:rsidRPr="00F552A2">
        <w:rPr>
          <w:rFonts w:cs="Times New Roman"/>
          <w:sz w:val="24"/>
          <w:lang w:val="en-GB"/>
        </w:rPr>
        <w:t xml:space="preserve">  Axis(-1900,-700);</w:t>
      </w:r>
    </w:p>
    <w:p w14:paraId="32B19A24" w14:textId="174D6A81" w:rsidR="00D3260E" w:rsidRPr="00EC7C9D" w:rsidRDefault="00F552A2" w:rsidP="00F552A2">
      <w:pPr>
        <w:spacing w:before="0" w:after="0"/>
        <w:rPr>
          <w:rFonts w:cs="Times New Roman"/>
          <w:b/>
          <w:sz w:val="24"/>
          <w:lang w:val="en-GB"/>
        </w:rPr>
        <w:sectPr w:rsidR="00D3260E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F552A2">
        <w:rPr>
          <w:rFonts w:cs="Times New Roman"/>
          <w:sz w:val="24"/>
          <w:lang w:val="en-GB"/>
        </w:rPr>
        <w:t xml:space="preserve"> };</w:t>
      </w:r>
    </w:p>
    <w:p w14:paraId="3100FD35" w14:textId="77777777" w:rsidR="00AE62A6" w:rsidRPr="00EC7C9D" w:rsidRDefault="00AE62A6" w:rsidP="008450A0">
      <w:pPr>
        <w:spacing w:before="0" w:after="0"/>
        <w:rPr>
          <w:rFonts w:cs="Times New Roman"/>
          <w:sz w:val="24"/>
          <w:lang w:val="en-GB"/>
        </w:rPr>
      </w:pPr>
    </w:p>
    <w:p w14:paraId="364AAE85" w14:textId="77777777" w:rsidR="003563C5" w:rsidRPr="00EC7C9D" w:rsidRDefault="003563C5" w:rsidP="00EE3DDA">
      <w:pPr>
        <w:spacing w:before="0" w:after="0"/>
        <w:rPr>
          <w:rFonts w:cs="Times New Roman"/>
          <w:b/>
          <w:sz w:val="24"/>
          <w:lang w:val="en-GB"/>
        </w:rPr>
      </w:pPr>
    </w:p>
    <w:p w14:paraId="40753DC2" w14:textId="70C070D3" w:rsidR="00EE3DDA" w:rsidRPr="00EC7C9D" w:rsidRDefault="00EC7C9D" w:rsidP="00EE3DDA">
      <w:pPr>
        <w:spacing w:before="0" w:after="0"/>
        <w:rPr>
          <w:rFonts w:cs="Times New Roman"/>
          <w:b/>
          <w:sz w:val="24"/>
          <w:lang w:val="en-GB"/>
        </w:rPr>
      </w:pPr>
      <w:r>
        <w:rPr>
          <w:rFonts w:cs="Times New Roman"/>
          <w:b/>
          <w:sz w:val="24"/>
          <w:lang w:val="en-GB"/>
        </w:rPr>
        <w:t xml:space="preserve">Alternative </w:t>
      </w:r>
      <w:r w:rsidR="00EE3DDA" w:rsidRPr="00EC7C9D">
        <w:rPr>
          <w:rFonts w:cs="Times New Roman"/>
          <w:b/>
          <w:sz w:val="24"/>
          <w:lang w:val="en-GB"/>
        </w:rPr>
        <w:t xml:space="preserve">GEZER </w:t>
      </w:r>
      <w:r>
        <w:rPr>
          <w:rFonts w:cs="Times New Roman"/>
          <w:b/>
          <w:sz w:val="24"/>
          <w:lang w:val="en-GB"/>
        </w:rPr>
        <w:t xml:space="preserve">model </w:t>
      </w:r>
      <w:r w:rsidR="00EE3DDA" w:rsidRPr="00EC7C9D">
        <w:rPr>
          <w:rFonts w:cs="Times New Roman"/>
          <w:b/>
          <w:sz w:val="24"/>
          <w:lang w:val="en-GB"/>
        </w:rPr>
        <w:t>(</w:t>
      </w:r>
      <w:r w:rsidRPr="00EC7C9D">
        <w:rPr>
          <w:rFonts w:cs="Times New Roman"/>
          <w:b/>
          <w:sz w:val="24"/>
          <w:lang w:val="en-GB"/>
        </w:rPr>
        <w:t xml:space="preserve">elimination of lowest </w:t>
      </w:r>
      <w:r w:rsidR="00EE3DDA" w:rsidRPr="00EC7C9D">
        <w:rPr>
          <w:rFonts w:cs="Times New Roman"/>
          <w:b/>
          <w:sz w:val="24"/>
          <w:lang w:val="en-GB"/>
        </w:rPr>
        <w:t xml:space="preserve">agreement </w:t>
      </w:r>
      <w:r w:rsidRPr="00EC7C9D">
        <w:rPr>
          <w:rFonts w:cs="Times New Roman"/>
          <w:b/>
          <w:sz w:val="24"/>
          <w:lang w:val="en-GB"/>
        </w:rPr>
        <w:t>indices</w:t>
      </w:r>
      <w:r w:rsidR="00EE3DDA" w:rsidRPr="00EC7C9D">
        <w:rPr>
          <w:rFonts w:cs="Times New Roman"/>
          <w:b/>
          <w:sz w:val="24"/>
          <w:lang w:val="en-GB"/>
        </w:rPr>
        <w:t>)</w:t>
      </w:r>
    </w:p>
    <w:p w14:paraId="3ECC998F" w14:textId="613C9F8C" w:rsidR="00EC7C9D" w:rsidRPr="00EC7C9D" w:rsidRDefault="00EC7C9D" w:rsidP="00EE3DDA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Sequentially removed </w:t>
      </w:r>
      <w:r w:rsidR="005E469D">
        <w:rPr>
          <w:rFonts w:cs="Times New Roman"/>
          <w:bCs/>
          <w:i/>
          <w:iCs/>
          <w:sz w:val="24"/>
          <w:lang w:val="en-GB"/>
        </w:rPr>
        <w:t xml:space="preserve">dates with the </w:t>
      </w:r>
      <w:r w:rsidRPr="00EC7C9D">
        <w:rPr>
          <w:rFonts w:cs="Times New Roman"/>
          <w:bCs/>
          <w:i/>
          <w:iCs/>
          <w:sz w:val="24"/>
          <w:lang w:val="en-GB"/>
        </w:rPr>
        <w:t>lowest agreement indices</w:t>
      </w:r>
      <w:r w:rsidR="005E469D">
        <w:rPr>
          <w:rFonts w:cs="Times New Roman"/>
          <w:bCs/>
          <w:i/>
          <w:iCs/>
          <w:sz w:val="24"/>
          <w:lang w:val="en-GB"/>
        </w:rPr>
        <w:t xml:space="preserve"> (</w:t>
      </w:r>
      <w:r w:rsidRPr="00EC7C9D">
        <w:rPr>
          <w:rFonts w:cs="Times New Roman"/>
          <w:bCs/>
          <w:i/>
          <w:iCs/>
          <w:sz w:val="24"/>
          <w:lang w:val="en-GB"/>
        </w:rPr>
        <w:t>Beta-436540</w:t>
      </w:r>
      <w:r w:rsidR="005E469D">
        <w:rPr>
          <w:rFonts w:cs="Times New Roman"/>
          <w:bCs/>
          <w:i/>
          <w:iCs/>
          <w:sz w:val="24"/>
          <w:lang w:val="en-GB"/>
        </w:rPr>
        <w:t>,</w:t>
      </w:r>
      <w:r w:rsidRPr="00EC7C9D">
        <w:rPr>
          <w:rFonts w:cs="Times New Roman"/>
          <w:bCs/>
          <w:i/>
          <w:iCs/>
          <w:sz w:val="24"/>
          <w:lang w:val="en-GB"/>
        </w:rPr>
        <w:t xml:space="preserve"> Beta-436538 </w:t>
      </w:r>
      <w:r w:rsidR="005E469D">
        <w:rPr>
          <w:rFonts w:cs="Times New Roman"/>
          <w:bCs/>
          <w:i/>
          <w:iCs/>
          <w:sz w:val="24"/>
          <w:lang w:val="en-GB"/>
        </w:rPr>
        <w:t xml:space="preserve">then </w:t>
      </w:r>
      <w:r w:rsidR="005E469D" w:rsidRPr="005E469D">
        <w:rPr>
          <w:rFonts w:cs="Times New Roman"/>
          <w:bCs/>
          <w:i/>
          <w:iCs/>
          <w:sz w:val="24"/>
          <w:lang w:val="en-GB"/>
        </w:rPr>
        <w:t>OZ-V267</w:t>
      </w:r>
      <w:r w:rsidR="005E469D">
        <w:rPr>
          <w:rFonts w:cs="Times New Roman"/>
          <w:bCs/>
          <w:i/>
          <w:iCs/>
          <w:sz w:val="24"/>
          <w:lang w:val="en-GB"/>
        </w:rPr>
        <w:t>)</w:t>
      </w:r>
      <w:r w:rsidR="005E469D" w:rsidRPr="005E469D">
        <w:rPr>
          <w:rFonts w:cs="Times New Roman"/>
          <w:bCs/>
          <w:i/>
          <w:iCs/>
          <w:sz w:val="24"/>
          <w:lang w:val="en-GB"/>
        </w:rPr>
        <w:t xml:space="preserve"> </w:t>
      </w:r>
      <w:r w:rsidRPr="00EC7C9D">
        <w:rPr>
          <w:rFonts w:cs="Times New Roman"/>
          <w:bCs/>
          <w:i/>
          <w:iCs/>
          <w:sz w:val="24"/>
          <w:lang w:val="en-GB"/>
        </w:rPr>
        <w:t xml:space="preserve">until the overall model agreement index </w:t>
      </w:r>
      <w:r>
        <w:rPr>
          <w:rFonts w:cs="Times New Roman"/>
          <w:bCs/>
          <w:i/>
          <w:iCs/>
          <w:sz w:val="24"/>
          <w:lang w:val="en-GB"/>
        </w:rPr>
        <w:t>was</w:t>
      </w:r>
      <w:r w:rsidRPr="00EC7C9D">
        <w:rPr>
          <w:rFonts w:cs="Times New Roman"/>
          <w:bCs/>
          <w:i/>
          <w:iCs/>
          <w:sz w:val="24"/>
          <w:lang w:val="en-GB"/>
        </w:rPr>
        <w:t xml:space="preserve"> &gt;60%.</w:t>
      </w:r>
    </w:p>
    <w:p w14:paraId="6CCF1F34" w14:textId="77777777" w:rsidR="00EE3DDA" w:rsidRPr="00EC7C9D" w:rsidRDefault="00EE3DDA" w:rsidP="00EE3DDA">
      <w:pPr>
        <w:spacing w:before="0" w:after="0"/>
        <w:rPr>
          <w:rFonts w:cs="Times New Roman"/>
          <w:sz w:val="24"/>
          <w:lang w:val="en-GB"/>
        </w:rPr>
      </w:pPr>
    </w:p>
    <w:p w14:paraId="60ED0506" w14:textId="77777777" w:rsidR="00EE3DDA" w:rsidRPr="00EC7C9D" w:rsidRDefault="00EE3DDA" w:rsidP="00EE3DDA">
      <w:pPr>
        <w:spacing w:before="0" w:after="0"/>
        <w:rPr>
          <w:rFonts w:cs="Times New Roman"/>
          <w:sz w:val="24"/>
          <w:lang w:val="en-GB"/>
        </w:rPr>
        <w:sectPr w:rsidR="00EE3DDA" w:rsidRPr="00EC7C9D" w:rsidSect="00EE3DDA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6D905D6C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>Options()</w:t>
      </w:r>
    </w:p>
    <w:p w14:paraId="565CD94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{</w:t>
      </w:r>
    </w:p>
    <w:p w14:paraId="4307E83C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Resolution=1;</w:t>
      </w:r>
    </w:p>
    <w:p w14:paraId="21651A2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};</w:t>
      </w:r>
    </w:p>
    <w:p w14:paraId="3EA9AB5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Plot()</w:t>
      </w:r>
    </w:p>
    <w:p w14:paraId="0E1E88D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{</w:t>
      </w:r>
    </w:p>
    <w:p w14:paraId="447452F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Sequence("GEZER, Tandy excavation")</w:t>
      </w:r>
    </w:p>
    <w:p w14:paraId="3DA04DD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{</w:t>
      </w:r>
    </w:p>
    <w:p w14:paraId="49D6DEB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Start 12")</w:t>
      </w:r>
    </w:p>
    <w:p w14:paraId="532BC3E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106C36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0B82AAB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2EDB409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12B (XV)")</w:t>
      </w:r>
    </w:p>
    <w:p w14:paraId="2C489C3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789EDEB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3321 (94101)", 3090, 15);</w:t>
      </w:r>
    </w:p>
    <w:p w14:paraId="01D438A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3317 (94052)", 3092, 15);</w:t>
      </w:r>
    </w:p>
    <w:p w14:paraId="458D3A0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3319 (94052)", 3005, 15);</w:t>
      </w:r>
    </w:p>
    <w:p w14:paraId="55F8DC1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ETH-92839 (94052)", 2977, 22);</w:t>
      </w:r>
    </w:p>
    <w:p w14:paraId="4720474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SANU-60015 (94120)", 3005, 32);</w:t>
      </w:r>
    </w:p>
    <w:p w14:paraId="3C5A6DD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0986 (94032)", 2979, 17);</w:t>
      </w:r>
    </w:p>
    <w:p w14:paraId="7434BA2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2 (82048)", 2970, 30);</w:t>
      </w:r>
    </w:p>
    <w:p w14:paraId="25D65D5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lastRenderedPageBreak/>
        <w:t xml:space="preserve">    R_Date("GrM-13322 (94108)", 2961, 15);</w:t>
      </w:r>
    </w:p>
    <w:p w14:paraId="2BC766C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12B estimate")</w:t>
      </w:r>
    </w:p>
    <w:p w14:paraId="1BBE1B5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672C6E1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2E874D4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17AB909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2BD7438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12B to 12A")</w:t>
      </w:r>
    </w:p>
    <w:p w14:paraId="7C476FB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B964E4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3045984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78F025F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12A (XIV)")</w:t>
      </w:r>
    </w:p>
    <w:p w14:paraId="2FECB7A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274ECD4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12A estimate")</w:t>
      </w:r>
    </w:p>
    <w:p w14:paraId="1524D79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416F45F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64DC28F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6D1B63F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4ED6E05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12A to 11")</w:t>
      </w:r>
    </w:p>
    <w:p w14:paraId="2469026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6B8E2E5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4894A24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0922ACE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11 (XIII–XII)")</w:t>
      </w:r>
    </w:p>
    <w:p w14:paraId="124FE05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1D5EACA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OZ-V275 (92008)", 2990, 20);</w:t>
      </w:r>
    </w:p>
    <w:p w14:paraId="5412088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OZ-V270 (92030)", 2990, 20);</w:t>
      </w:r>
    </w:p>
    <w:p w14:paraId="52DD69D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OZ-V273 (92040)", 2955, 20);</w:t>
      </w:r>
    </w:p>
    <w:p w14:paraId="1333798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OZ-V272 (92040)", 2930, 25);</w:t>
      </w:r>
    </w:p>
    <w:p w14:paraId="38C966D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0990 (92040)", 2873, 18);</w:t>
      </w:r>
    </w:p>
    <w:p w14:paraId="217B0E3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11 estimate")</w:t>
      </w:r>
    </w:p>
    <w:p w14:paraId="08DC173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7E7443C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4D59AB4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040C5EE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69A12F1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11 to 10B")</w:t>
      </w:r>
    </w:p>
    <w:p w14:paraId="67984C2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8AEB3A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413024E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6F04941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10B (XI)")</w:t>
      </w:r>
    </w:p>
    <w:p w14:paraId="1DB174CC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3BDA6C2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OZ-X997 (92010)", 2940, 25);</w:t>
      </w:r>
    </w:p>
    <w:p w14:paraId="45732CC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Combine("OZ-Z481/GrM-10988 (92010)")</w:t>
      </w:r>
    </w:p>
    <w:p w14:paraId="6E8941E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22B3226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Z481 (92010)", 2865, 25);</w:t>
      </w:r>
    </w:p>
    <w:p w14:paraId="4D3C76D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GrM-10988 (92010)", 2875, 18);</w:t>
      </w:r>
    </w:p>
    <w:p w14:paraId="23A87F6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122D90E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10B estimate")</w:t>
      </w:r>
    </w:p>
    <w:p w14:paraId="791DB88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043BEFA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0A64A0F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51802DB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3D67E88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10B to 10A")</w:t>
      </w:r>
    </w:p>
    <w:p w14:paraId="5651663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0BCAB1D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7A15032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1326FA0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10A (X–IX)")</w:t>
      </w:r>
    </w:p>
    <w:p w14:paraId="59520EE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3C123DC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Combine("OZ-X996/OZ-Z480 (82040)")</w:t>
      </w:r>
    </w:p>
    <w:p w14:paraId="22DA072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2150BADC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X996 (82040)", 2945, 25);</w:t>
      </w:r>
    </w:p>
    <w:p w14:paraId="311D480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Z480 (82040)", 2895, 25);</w:t>
      </w:r>
    </w:p>
    <w:p w14:paraId="4B61715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7446CC6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4 (82040)", 2910, 30);</w:t>
      </w:r>
    </w:p>
    <w:p w14:paraId="5B1D9B6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5 (82026)", 2900, 30);</w:t>
      </w:r>
    </w:p>
    <w:p w14:paraId="19DEEF8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10A estimate")</w:t>
      </w:r>
    </w:p>
    <w:p w14:paraId="189790E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099E50E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19933C4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407B979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6073D0C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10A to 9")</w:t>
      </w:r>
    </w:p>
    <w:p w14:paraId="561E2AD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E5ED9F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77DDB53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0F7E1E4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9 (IX–VIII)")</w:t>
      </w:r>
    </w:p>
    <w:p w14:paraId="745C6A3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1864042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3 (82023)", 2830, 30);</w:t>
      </w:r>
    </w:p>
    <w:p w14:paraId="4FFFC79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9 estimate")</w:t>
      </w:r>
    </w:p>
    <w:p w14:paraId="22990F5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64EEB03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33EACA2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515A1F6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09734EB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End 9")</w:t>
      </w:r>
    </w:p>
    <w:p w14:paraId="27A09BD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786CE7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69AB526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6C85ACA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Start 8")</w:t>
      </w:r>
    </w:p>
    <w:p w14:paraId="5F3CB3E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36CF1BF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42705AD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6B591BC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8 (VIII)")</w:t>
      </w:r>
    </w:p>
    <w:p w14:paraId="548C8EC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2F4EDD6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//R_Date("Beta-436540 (81011)", 2980, 30);</w:t>
      </w:r>
    </w:p>
    <w:p w14:paraId="7F8FD80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//R_Date("Beta-436538 (71042)", 2940, 30);</w:t>
      </w:r>
    </w:p>
    <w:p w14:paraId="4C60A10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9 (71037)", 2800, 30);</w:t>
      </w:r>
    </w:p>
    <w:p w14:paraId="320E3A7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lastRenderedPageBreak/>
        <w:t xml:space="preserve">    R_Combine("OZ-X995/OZ-Z477 (71037)")</w:t>
      </w:r>
    </w:p>
    <w:p w14:paraId="66E5FEE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2070168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X995 (71037)", 2815, 25);</w:t>
      </w:r>
    </w:p>
    <w:p w14:paraId="071CADC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Z477 (71037)", 2785, 25);</w:t>
      </w:r>
    </w:p>
    <w:p w14:paraId="7244883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4A2B3BD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8 estimate")</w:t>
      </w:r>
    </w:p>
    <w:p w14:paraId="77A2887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315AC26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01E1D79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5018AFB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5E191276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Transition 8 to 7")</w:t>
      </w:r>
    </w:p>
    <w:p w14:paraId="02E61EB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513466BC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62560C7E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1A2A389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Phase("7 (VII)")</w:t>
      </w:r>
    </w:p>
    <w:p w14:paraId="60C97AC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2C79000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//R_Date("OZ-V267 (91050)", 2860, 20);</w:t>
      </w:r>
    </w:p>
    <w:p w14:paraId="390332E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Combine("OZ-X994/OZ-Z479 (81034)")</w:t>
      </w:r>
    </w:p>
    <w:p w14:paraId="4AC3EB3B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59241C2F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X994 (81034)", 2845, 20);</w:t>
      </w:r>
    </w:p>
    <w:p w14:paraId="595A2A8A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Z479 (81034)", 2840, 25);</w:t>
      </w:r>
    </w:p>
    <w:p w14:paraId="731EC67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7EB00D3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7 (81034)", 2830, 30);</w:t>
      </w:r>
    </w:p>
    <w:p w14:paraId="42F7859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Combine("OZ-X993/OZ-Z478 (81002)")</w:t>
      </w:r>
    </w:p>
    <w:p w14:paraId="2CCCDBE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4A1C2167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X993 (81002)", 2815, 20);</w:t>
      </w:r>
    </w:p>
    <w:p w14:paraId="343A3E0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R_Date("OZ-Z478 (81002)", 2850, 25);</w:t>
      </w:r>
    </w:p>
    <w:p w14:paraId="3969F1E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3070F0B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3325 (81002)", 2762, 15);</w:t>
      </w:r>
    </w:p>
    <w:p w14:paraId="77CFB49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GrM-13324 (81002)", 2761, 15);</w:t>
      </w:r>
    </w:p>
    <w:p w14:paraId="764FADF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R_Date("Beta-436536 (81025)", 2730, 30);</w:t>
      </w:r>
    </w:p>
    <w:p w14:paraId="69D2B87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Date("Str. 7 estimate")</w:t>
      </w:r>
    </w:p>
    <w:p w14:paraId="53FBD3A5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{</w:t>
      </w:r>
    </w:p>
    <w:p w14:paraId="7EF34B09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 color="brown";</w:t>
      </w:r>
    </w:p>
    <w:p w14:paraId="5692A04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};</w:t>
      </w:r>
    </w:p>
    <w:p w14:paraId="521B1E41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75647D60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Boundary("End 7")</w:t>
      </w:r>
    </w:p>
    <w:p w14:paraId="2B2ABCF2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{</w:t>
      </w:r>
    </w:p>
    <w:p w14:paraId="219F4723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 color="green";</w:t>
      </w:r>
    </w:p>
    <w:p w14:paraId="7678DE88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 };</w:t>
      </w:r>
    </w:p>
    <w:p w14:paraId="15FDF8ED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};</w:t>
      </w:r>
    </w:p>
    <w:p w14:paraId="4B4356C4" w14:textId="77777777" w:rsidR="005E469D" w:rsidRPr="005E469D" w:rsidRDefault="005E469D" w:rsidP="005E469D">
      <w:pPr>
        <w:spacing w:before="0" w:after="0"/>
        <w:rPr>
          <w:rFonts w:cs="Times New Roman"/>
          <w:sz w:val="24"/>
          <w:lang w:val="en-GB"/>
        </w:rPr>
      </w:pPr>
      <w:r w:rsidRPr="005E469D">
        <w:rPr>
          <w:rFonts w:cs="Times New Roman"/>
          <w:sz w:val="24"/>
          <w:lang w:val="en-GB"/>
        </w:rPr>
        <w:t xml:space="preserve">  Axis(-1900,-700);</w:t>
      </w:r>
    </w:p>
    <w:p w14:paraId="3FCF178F" w14:textId="71647FA8" w:rsidR="00EE3DDA" w:rsidRPr="00EC7C9D" w:rsidRDefault="005E469D" w:rsidP="005E469D">
      <w:pPr>
        <w:spacing w:before="0" w:after="0"/>
        <w:rPr>
          <w:rFonts w:cs="Times New Roman"/>
          <w:sz w:val="24"/>
          <w:lang w:val="en-GB"/>
        </w:rPr>
        <w:sectPr w:rsidR="00EE3DDA" w:rsidRPr="00EC7C9D" w:rsidSect="00EE3DDA">
          <w:type w:val="continuous"/>
          <w:pgSz w:w="11900" w:h="16840"/>
          <w:pgMar w:top="1134" w:right="1418" w:bottom="1134" w:left="1418" w:header="709" w:footer="709" w:gutter="0"/>
          <w:cols w:num="2" w:space="709"/>
          <w:docGrid w:linePitch="360"/>
        </w:sectPr>
      </w:pPr>
      <w:r w:rsidRPr="005E469D">
        <w:rPr>
          <w:rFonts w:cs="Times New Roman"/>
          <w:sz w:val="24"/>
          <w:lang w:val="en-GB"/>
        </w:rPr>
        <w:t xml:space="preserve"> };</w:t>
      </w:r>
    </w:p>
    <w:p w14:paraId="165ABC02" w14:textId="21E79399" w:rsidR="00EE3DDA" w:rsidRPr="00EC7C9D" w:rsidRDefault="00EE3DDA" w:rsidP="00EE3DDA">
      <w:pPr>
        <w:spacing w:before="0" w:after="0"/>
        <w:rPr>
          <w:rFonts w:cs="Times New Roman"/>
          <w:b/>
          <w:sz w:val="24"/>
          <w:lang w:val="en-GB"/>
        </w:rPr>
      </w:pPr>
    </w:p>
    <w:p w14:paraId="4C1609EE" w14:textId="77777777" w:rsidR="00EE3DDA" w:rsidRPr="00EC7C9D" w:rsidRDefault="00EE3DDA" w:rsidP="00EE3DDA">
      <w:pPr>
        <w:spacing w:before="0" w:after="0"/>
        <w:rPr>
          <w:rFonts w:cs="Times New Roman"/>
          <w:b/>
          <w:sz w:val="24"/>
          <w:lang w:val="en-GB"/>
        </w:rPr>
      </w:pPr>
    </w:p>
    <w:p w14:paraId="0793F059" w14:textId="4BE795E9" w:rsidR="00091BE1" w:rsidRPr="00EC7C9D" w:rsidRDefault="00091BE1" w:rsidP="00F3171E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MODELS USED FOR COMPARISON WITH NEIGHBORING SITES (FIGURE 11)</w:t>
      </w:r>
    </w:p>
    <w:p w14:paraId="0B1AF9B6" w14:textId="77777777" w:rsidR="00091BE1" w:rsidRPr="00EC7C9D" w:rsidRDefault="00091BE1" w:rsidP="00F750FB">
      <w:pPr>
        <w:spacing w:before="0" w:after="0"/>
        <w:rPr>
          <w:rFonts w:cs="Times New Roman"/>
          <w:b/>
          <w:sz w:val="24"/>
          <w:lang w:val="en-GB"/>
        </w:rPr>
      </w:pPr>
    </w:p>
    <w:p w14:paraId="06963A81" w14:textId="517831CA" w:rsidR="00F750FB" w:rsidRPr="00EC7C9D" w:rsidRDefault="00F750FB" w:rsidP="00F750FB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LACHISH</w:t>
      </w:r>
    </w:p>
    <w:p w14:paraId="56D84E1E" w14:textId="369C7B3E" w:rsidR="00467116" w:rsidRPr="00EC7C9D" w:rsidRDefault="00F750FB" w:rsidP="00467116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See </w:t>
      </w:r>
      <w:r w:rsidR="00467116" w:rsidRPr="00EC7C9D">
        <w:rPr>
          <w:rFonts w:cs="Times New Roman"/>
          <w:bCs/>
          <w:i/>
          <w:iCs/>
          <w:sz w:val="24"/>
          <w:lang w:val="en-GB"/>
        </w:rPr>
        <w:t>summarised data and models in:</w:t>
      </w:r>
    </w:p>
    <w:p w14:paraId="7BFC007A" w14:textId="4339C01F" w:rsidR="00F750FB" w:rsidRPr="00EC7C9D" w:rsidRDefault="00467116" w:rsidP="00467116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>Webster L. Synchronising the Chronologies of the Late Bronze Age Southern Levant and Egypt: A Radiocarbon Dating Perspective [PhD dissertation]. Vienna and Sydney: University of Vienna and Macquarie University; 2021.</w:t>
      </w:r>
    </w:p>
    <w:p w14:paraId="137B58B8" w14:textId="77777777" w:rsidR="00F750FB" w:rsidRPr="00EC7C9D" w:rsidRDefault="00F750FB" w:rsidP="008450A0">
      <w:pPr>
        <w:spacing w:before="0" w:after="0"/>
        <w:rPr>
          <w:rFonts w:cs="Times New Roman"/>
          <w:b/>
          <w:sz w:val="24"/>
          <w:lang w:val="en-GB"/>
        </w:rPr>
      </w:pPr>
    </w:p>
    <w:p w14:paraId="74F875C5" w14:textId="6D759A27" w:rsidR="008450A0" w:rsidRPr="00EC7C9D" w:rsidRDefault="00AE62A6" w:rsidP="008450A0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ASHKELON</w:t>
      </w:r>
    </w:p>
    <w:p w14:paraId="4391E7DA" w14:textId="485A43E6" w:rsidR="00902490" w:rsidRPr="00EC7C9D" w:rsidRDefault="00902490" w:rsidP="00902490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53A7BF81" w14:textId="1A1EFBBF" w:rsidR="00902490" w:rsidRPr="00EC7C9D" w:rsidRDefault="00902490" w:rsidP="003B448C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Asscher Y, Martin MAS, Master D, Boaretto E. A radiocarbon sequence for the Late Bronze to Iron Age transition at Ashkelon: timing early Philistine pottery. Bulletin of the American Schools of Oriental Research. 2021;386:77–93. doi: </w:t>
      </w:r>
      <w:hyperlink r:id="rId5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86/714738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7029820D" w14:textId="77777777" w:rsidR="00902490" w:rsidRPr="00EC7C9D" w:rsidRDefault="00902490" w:rsidP="00902490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>Model:</w:t>
      </w:r>
    </w:p>
    <w:p w14:paraId="5977D94B" w14:textId="77777777" w:rsidR="008450A0" w:rsidRPr="00EC7C9D" w:rsidRDefault="008450A0" w:rsidP="008450A0">
      <w:pPr>
        <w:spacing w:before="0" w:after="0"/>
        <w:rPr>
          <w:rFonts w:cs="Times New Roman"/>
          <w:sz w:val="24"/>
          <w:lang w:val="en-GB"/>
        </w:rPr>
        <w:sectPr w:rsidR="008450A0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5CD2116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01F3970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78F5E13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0BCE475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03929F5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2AF830FD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0E7C25F7" w14:textId="7311B218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4BC9363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ASHKELON")</w:t>
      </w:r>
    </w:p>
    <w:p w14:paraId="0131D2B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6F6E990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23B");</w:t>
      </w:r>
    </w:p>
    <w:p w14:paraId="00F2028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23B")</w:t>
      </w:r>
    </w:p>
    <w:p w14:paraId="5F58D29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6D93858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6258", 3359, 45)</w:t>
      </w:r>
    </w:p>
    <w:p w14:paraId="4F768AD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1B8810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E3A516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E523CF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6259", 3309, 45)</w:t>
      </w:r>
    </w:p>
    <w:p w14:paraId="43FA2B3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F57F7F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  Outlier("General",0.05);</w:t>
      </w:r>
    </w:p>
    <w:p w14:paraId="1CD1115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B939A5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6260", 3153, 49)</w:t>
      </w:r>
    </w:p>
    <w:p w14:paraId="0893C92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897B73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F5C12E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A4E90B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6264", 3096, 24)</w:t>
      </w:r>
    </w:p>
    <w:p w14:paraId="6312CA6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2EB5F9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ABE974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CBDF81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1EE4B72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23B to 22");</w:t>
      </w:r>
    </w:p>
    <w:p w14:paraId="4753DAD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22")</w:t>
      </w:r>
    </w:p>
    <w:p w14:paraId="76FF4B5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3AFAFFC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A33832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22 to 21");</w:t>
      </w:r>
    </w:p>
    <w:p w14:paraId="353A834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21")</w:t>
      </w:r>
    </w:p>
    <w:p w14:paraId="20CAD8B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20E7C3F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8751", 2988, 38)</w:t>
      </w:r>
    </w:p>
    <w:p w14:paraId="7656718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D4E908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A0C4DC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50FF1E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8752", 2908, 27)</w:t>
      </w:r>
    </w:p>
    <w:p w14:paraId="0FC0107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643C3F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0C20A2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F0BC30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71457CA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21 to 20B");</w:t>
      </w:r>
    </w:p>
    <w:p w14:paraId="11CBA58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20B")</w:t>
      </w:r>
    </w:p>
    <w:p w14:paraId="4C99737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35EFBD7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4.1", 2939, 29)</w:t>
      </w:r>
    </w:p>
    <w:p w14:paraId="4944C6F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E91BCC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8052B3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956B01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4.2", 2927, 27)</w:t>
      </w:r>
    </w:p>
    <w:p w14:paraId="7DAF6D6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E03ED1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7AB76E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7FC625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0854895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20B to 20A");</w:t>
      </w:r>
    </w:p>
    <w:p w14:paraId="2E25356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20A")</w:t>
      </w:r>
    </w:p>
    <w:p w14:paraId="647F959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0D9B0A3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3.1", 2952, 27)</w:t>
      </w:r>
    </w:p>
    <w:p w14:paraId="0FE3AE9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CAD525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103D712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02AEE4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3.2", 2900, 39)</w:t>
      </w:r>
    </w:p>
    <w:p w14:paraId="2A044FC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276007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3FC369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DC6E72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529F42D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20A to 19B");</w:t>
      </w:r>
    </w:p>
    <w:p w14:paraId="42D30D5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19B")</w:t>
      </w:r>
    </w:p>
    <w:p w14:paraId="35B38C0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44100F6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2.1", 3027, 36)</w:t>
      </w:r>
    </w:p>
    <w:p w14:paraId="372BF65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C95BD6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790A7F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388460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2.2", 2956, 36)</w:t>
      </w:r>
    </w:p>
    <w:p w14:paraId="2DF38D8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38A429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1A29C26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F137C3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3991874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19B to 19A");</w:t>
      </w:r>
    </w:p>
    <w:p w14:paraId="1EFE755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19A")</w:t>
      </w:r>
    </w:p>
    <w:p w14:paraId="22E89BA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0A8BBC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1.1", 2872, 36)</w:t>
      </w:r>
    </w:p>
    <w:p w14:paraId="74386DC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3D9274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CC434C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E2A287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1.2", 2952, 31)</w:t>
      </w:r>
    </w:p>
    <w:p w14:paraId="325F131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46CBD5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AA9685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015678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031017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19A to 18B");</w:t>
      </w:r>
    </w:p>
    <w:p w14:paraId="33128CF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18B")</w:t>
      </w:r>
    </w:p>
    <w:p w14:paraId="69B601C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066EC4F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0.1", 2946, 32)</w:t>
      </w:r>
    </w:p>
    <w:p w14:paraId="628664B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8D26A1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1B3BE0C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329DFA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70.2", 2825, 28)</w:t>
      </w:r>
    </w:p>
    <w:p w14:paraId="58768C9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6FD800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624BB2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A2D56C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186721A8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18B to 18A");</w:t>
      </w:r>
    </w:p>
    <w:p w14:paraId="4782EC3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18A")</w:t>
      </w:r>
    </w:p>
    <w:p w14:paraId="04ABFC8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504848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69.1", 2964, 26)</w:t>
      </w:r>
    </w:p>
    <w:p w14:paraId="295C86E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DAF582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AD5B80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401683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69.2", 2852, 44)</w:t>
      </w:r>
    </w:p>
    <w:p w14:paraId="2507DC0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98FB38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8E83A5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012B05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8049F5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18A to 17B");</w:t>
      </w:r>
    </w:p>
    <w:p w14:paraId="74610E3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Phase 17B")</w:t>
      </w:r>
    </w:p>
    <w:p w14:paraId="4A6A3BE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6887E4B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68.1", 2925, 31)</w:t>
      </w:r>
    </w:p>
    <w:p w14:paraId="405DAF8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52465C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  Outlier("General",0.05);</w:t>
      </w:r>
    </w:p>
    <w:p w14:paraId="4060531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A5F5E4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568.2", 2898, 26)</w:t>
      </w:r>
    </w:p>
    <w:p w14:paraId="47AFF4D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4501D3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07E9E2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48614B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6D55C1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17B");</w:t>
      </w:r>
    </w:p>
    <w:p w14:paraId="023AAD4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3AC89D07" w14:textId="77777777" w:rsidR="00AE62A6" w:rsidRPr="00EC7C9D" w:rsidRDefault="00AE62A6" w:rsidP="00AE62A6">
      <w:pPr>
        <w:spacing w:before="0" w:after="0"/>
        <w:rPr>
          <w:rFonts w:cs="Times New Roman"/>
          <w:b/>
          <w:sz w:val="24"/>
          <w:lang w:val="en-GB"/>
        </w:rPr>
        <w:sectPr w:rsidR="00AE62A6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66070289" w14:textId="1C4FDEA8" w:rsidR="00AE62A6" w:rsidRPr="00EC7C9D" w:rsidRDefault="00AE62A6" w:rsidP="00AE62A6">
      <w:pPr>
        <w:spacing w:before="0" w:after="0"/>
        <w:rPr>
          <w:rFonts w:cs="Times New Roman"/>
          <w:b/>
          <w:sz w:val="24"/>
          <w:lang w:val="en-GB"/>
        </w:rPr>
      </w:pPr>
    </w:p>
    <w:p w14:paraId="69F7A3D2" w14:textId="77777777" w:rsidR="008B5388" w:rsidRPr="00EC7C9D" w:rsidRDefault="008B5388" w:rsidP="008B5388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TELL ES-SAFI</w:t>
      </w:r>
    </w:p>
    <w:p w14:paraId="5C54987D" w14:textId="77777777" w:rsidR="008B5388" w:rsidRPr="00EC7C9D" w:rsidRDefault="008B5388" w:rsidP="008B5388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346ACE26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Sharon I, Gilboa A, Jull AJT, Boaretto E. Report on the first stage of the Iron Age dating project in Israel: supporting a low chronology. Radiocarbon. 2007;49(1):1–46. doi: </w:t>
      </w:r>
      <w:hyperlink r:id="rId6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17/S0033822200041886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00736060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Asscher Y, Cabanes D, Hitchcock LA, Maeir AM, Weiner S, Boaretto E. Radiocarbon dating shows an early appearance of Philistine material culture in Tell es-Safi/Gath, Philistia. Radiocarbon. 2015;57(5):825–50. doi: </w:t>
      </w:r>
      <w:hyperlink r:id="rId7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2458/azu_rc.57.18391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6544EAC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>Model:</w:t>
      </w:r>
    </w:p>
    <w:p w14:paraId="1FF1004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  <w:sectPr w:rsidR="008B5388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7D949BC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49288857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33035F3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236903F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0EC9268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55D77A5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467DDE2F" w14:textId="3B4D0A06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65C184D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TELL ES-SAFI, Area A")</w:t>
      </w:r>
    </w:p>
    <w:p w14:paraId="4C122F2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2B61740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A7");</w:t>
      </w:r>
    </w:p>
    <w:p w14:paraId="54AC968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A7")</w:t>
      </w:r>
    </w:p>
    <w:p w14:paraId="7C182B3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463E92D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098", 3023, 42)</w:t>
      </w:r>
    </w:p>
    <w:p w14:paraId="6994A61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6B5761D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7A80E64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E0E8D3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6711", 3029, 45)</w:t>
      </w:r>
    </w:p>
    <w:p w14:paraId="4F4CD1B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1157B8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40307FB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F9FBC76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E0DCAD1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A7");</w:t>
      </w:r>
    </w:p>
    <w:p w14:paraId="022A8680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Interval("Interval A7 to A6");</w:t>
      </w:r>
    </w:p>
    <w:p w14:paraId="3476966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A6");</w:t>
      </w:r>
    </w:p>
    <w:p w14:paraId="4475705F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Sequence("A6")</w:t>
      </w:r>
    </w:p>
    <w:p w14:paraId="6864D3C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F1CC537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095", 2968, 30);</w:t>
      </w:r>
    </w:p>
    <w:p w14:paraId="0DC6C5F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Phase("A6")</w:t>
      </w:r>
    </w:p>
    <w:p w14:paraId="1DA57FA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11F0B3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K-6579", 2925, 55)</w:t>
      </w:r>
    </w:p>
    <w:p w14:paraId="4EFE769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{</w:t>
      </w:r>
    </w:p>
    <w:p w14:paraId="1317E2C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 Outlier("General", 0.05);</w:t>
      </w:r>
    </w:p>
    <w:p w14:paraId="166301E6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};</w:t>
      </w:r>
    </w:p>
    <w:p w14:paraId="6F4C8AB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K-6580", 2930, 55)</w:t>
      </w:r>
    </w:p>
    <w:p w14:paraId="6672E7E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{</w:t>
      </w:r>
    </w:p>
    <w:p w14:paraId="6138275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 Outlier("General", 0.05);</w:t>
      </w:r>
    </w:p>
    <w:p w14:paraId="424B2AC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};</w:t>
      </w:r>
    </w:p>
    <w:p w14:paraId="58B5B24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K-6581", 2950, 55)</w:t>
      </w:r>
    </w:p>
    <w:p w14:paraId="4D85CD7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{</w:t>
      </w:r>
    </w:p>
    <w:p w14:paraId="2127855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 Outlier("General", 0.05);</w:t>
      </w:r>
    </w:p>
    <w:p w14:paraId="0432A51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};</w:t>
      </w:r>
    </w:p>
    <w:p w14:paraId="25F4E27D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EA19B8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"RTD-6983")</w:t>
      </w:r>
    </w:p>
    <w:p w14:paraId="58D8FDEF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7929CE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6E99428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D-6983.1", 2945, 32);</w:t>
      </w:r>
    </w:p>
    <w:p w14:paraId="0899DFE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D-6983.2", 2860, 45);</w:t>
      </w:r>
    </w:p>
    <w:p w14:paraId="122F76DD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1EFBCE0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252DA6E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A6 to A5");</w:t>
      </w:r>
    </w:p>
    <w:p w14:paraId="6367E6D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A5")</w:t>
      </w:r>
    </w:p>
    <w:p w14:paraId="240FD5E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0E8D7B7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Interval("Interval A6 to A4");</w:t>
      </w:r>
    </w:p>
    <w:p w14:paraId="64C69D2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3287FD5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A5 to A4");</w:t>
      </w:r>
    </w:p>
    <w:p w14:paraId="260DFAF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Sequence("A4")</w:t>
      </w:r>
    </w:p>
    <w:p w14:paraId="0160ECAF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E64B616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D-7200", 2880, 30)</w:t>
      </w:r>
    </w:p>
    <w:p w14:paraId="78AA52E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93AE59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2386E04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857828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K-5940", 2850, 55)</w:t>
      </w:r>
    </w:p>
    <w:p w14:paraId="203824E1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4EB946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7CA9AE0D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487191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1DDB590F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A4");</w:t>
      </w:r>
    </w:p>
    <w:p w14:paraId="02F4610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A3");</w:t>
      </w:r>
    </w:p>
    <w:p w14:paraId="743B1571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A3")</w:t>
      </w:r>
    </w:p>
    <w:p w14:paraId="19B2905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257D63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09.3", 2630, 45)</w:t>
      </w:r>
    </w:p>
    <w:p w14:paraId="2EC28EF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8F38B8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23D505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53F71A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 R_Date("RT-4409.4", 2693, 60)</w:t>
      </w:r>
    </w:p>
    <w:p w14:paraId="1DF88E1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36F70E7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54B2D60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018A57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09.5", 2679, 55)</w:t>
      </w:r>
    </w:p>
    <w:p w14:paraId="7C9003F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BF6119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A0DEAD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2F6B576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10.3", 2748, 60)</w:t>
      </w:r>
    </w:p>
    <w:p w14:paraId="3D9C3FA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E4347C2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6249FA3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60D18F7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10.4", 2671, 45)</w:t>
      </w:r>
    </w:p>
    <w:p w14:paraId="5F839305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5AC181B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625B63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FCC908F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10.5", 2712, 45)</w:t>
      </w:r>
    </w:p>
    <w:p w14:paraId="55D28E5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9ABC25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1D4BBE41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DCE88F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GrA-25536", 2700, 42)</w:t>
      </w:r>
    </w:p>
    <w:p w14:paraId="776A801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BC1E4E0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8764774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CA0246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GrA-25711", 2733, 38)</w:t>
      </w:r>
    </w:p>
    <w:p w14:paraId="46A24A08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AFEE5FA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FC99630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3939EA1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GrA-25770", 2780, 44)</w:t>
      </w:r>
    </w:p>
    <w:p w14:paraId="0139759C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461A38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0CB8BA7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BB92C3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29E2386D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A3");</w:t>
      </w:r>
    </w:p>
    <w:p w14:paraId="669B6D4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73BC727E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Axis(-2000,-500);</w:t>
      </w:r>
    </w:p>
    <w:p w14:paraId="1F8137F9" w14:textId="77777777" w:rsidR="00091BE1" w:rsidRPr="00EC7C9D" w:rsidRDefault="00091BE1" w:rsidP="00091BE1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01D7B5D9" w14:textId="4C268A4D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</w:p>
    <w:p w14:paraId="4B67EC7F" w14:textId="77777777" w:rsidR="008B5388" w:rsidRPr="00EC7C9D" w:rsidRDefault="008B5388" w:rsidP="008B5388">
      <w:pPr>
        <w:spacing w:before="0" w:after="0"/>
        <w:rPr>
          <w:rFonts w:cs="Times New Roman"/>
          <w:b/>
          <w:sz w:val="24"/>
          <w:lang w:val="en-GB"/>
        </w:rPr>
        <w:sectPr w:rsidR="008B5388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</w:p>
    <w:p w14:paraId="3F1D8156" w14:textId="77777777" w:rsidR="008B5388" w:rsidRPr="00EC7C9D" w:rsidRDefault="008B5388" w:rsidP="00AE62A6">
      <w:pPr>
        <w:spacing w:before="0" w:after="0"/>
        <w:rPr>
          <w:rFonts w:cs="Times New Roman"/>
          <w:b/>
          <w:sz w:val="24"/>
          <w:lang w:val="en-GB"/>
        </w:rPr>
      </w:pPr>
    </w:p>
    <w:p w14:paraId="4F48D0F0" w14:textId="49156E40" w:rsidR="008B5388" w:rsidRPr="00EC7C9D" w:rsidRDefault="008B5388" w:rsidP="00F3171E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TEL MIQNE (EKRON)</w:t>
      </w:r>
    </w:p>
    <w:p w14:paraId="37846D3E" w14:textId="77777777" w:rsidR="008B5388" w:rsidRPr="00EC7C9D" w:rsidRDefault="008B5388" w:rsidP="008B5388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6E5FA622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Sharon I, Gilboa A, Jull AJT, Boaretto E. Report on the first stage of the Iron Age dating project in Israel: supporting a low chronology. Radiocarbon. 2007;49(1):1–46. doi: </w:t>
      </w:r>
      <w:hyperlink r:id="rId8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17/S0033822200041886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6675528C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Asscher Y, Boaretto E. Absolute time ranges in the plateau of the Late Bronze to Iron Age transition and the appearance of Bichrome pottery in Canaan, Southern Levant. Radiocarbon. 2018;61(1):13–37. doi: </w:t>
      </w:r>
      <w:hyperlink r:id="rId9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17/RDC.2018.58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3DECA9C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>Model:</w:t>
      </w:r>
    </w:p>
    <w:p w14:paraId="3B3A778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  <w:sectPr w:rsidR="008B5388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4D09863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016F8B1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2F38667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21BF02E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37DE1A1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5E9BA3D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13E9F34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1125F7A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EKRON")</w:t>
      </w:r>
    </w:p>
    <w:p w14:paraId="7899AE5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3AC2D53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VIII");</w:t>
      </w:r>
    </w:p>
    <w:p w14:paraId="5F7A781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II occupation (Field I)")</w:t>
      </w:r>
    </w:p>
    <w:p w14:paraId="785D234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281E50D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2E1085C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);</w:t>
      </w:r>
    </w:p>
    <w:p w14:paraId="4AE7E65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II destruction (Field I)")</w:t>
      </w:r>
    </w:p>
    <w:p w14:paraId="3D7BD43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28A436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30", 2980, 40)</w:t>
      </w:r>
    </w:p>
    <w:p w14:paraId="1D48FAC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3C9396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9ACC69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44C61D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431", 2995, 40)</w:t>
      </w:r>
    </w:p>
    <w:p w14:paraId="6151F85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0B0811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E55094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F51ABE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B3D99B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VIII");</w:t>
      </w:r>
    </w:p>
    <w:p w14:paraId="153EA33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VIIB");</w:t>
      </w:r>
    </w:p>
    <w:p w14:paraId="1F07AB5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IB (Field IV)")</w:t>
      </w:r>
    </w:p>
    <w:p w14:paraId="04447A2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20EEC5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6.3", 2950, 55)</w:t>
      </w:r>
    </w:p>
    <w:p w14:paraId="218D3B4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22776F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F0CDF9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BE989B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6.4", 2900, 40)</w:t>
      </w:r>
    </w:p>
    <w:p w14:paraId="39558C7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1FBBB8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15515C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830A1C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6.5", 2870, 60)</w:t>
      </w:r>
    </w:p>
    <w:p w14:paraId="0CBAEAC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9CE3A9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7ABCD8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4F8F0A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2D347E6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Transition VIIB to VIIA");</w:t>
      </w:r>
    </w:p>
    <w:p w14:paraId="51E1D91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IA")</w:t>
      </w:r>
    </w:p>
    <w:p w14:paraId="6051E62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40F732B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6662954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Boundary("Transition VIIA to VIB");</w:t>
      </w:r>
    </w:p>
    <w:p w14:paraId="6F0611C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B (Field IV)")</w:t>
      </w:r>
    </w:p>
    <w:p w14:paraId="56E597C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40FB761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3.3", 2915, 45)</w:t>
      </w:r>
    </w:p>
    <w:p w14:paraId="09EE4C4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5F176F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B6ECC6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4A3AAD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3.4", 2960, 45)</w:t>
      </w:r>
    </w:p>
    <w:p w14:paraId="65DDA87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395879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1A7FB74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0A7B9B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3.5", 2880, 45)</w:t>
      </w:r>
    </w:p>
    <w:p w14:paraId="2D8CC34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C2B4E5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468014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50676D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740A9CE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Transition VIB to VIA");</w:t>
      </w:r>
    </w:p>
    <w:p w14:paraId="56313E1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IA")</w:t>
      </w:r>
    </w:p>
    <w:p w14:paraId="3A2847A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3652CF0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21DE14B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Transition VIA to VB");</w:t>
      </w:r>
    </w:p>
    <w:p w14:paraId="5FCCA48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VB (Field IV)")</w:t>
      </w:r>
    </w:p>
    <w:p w14:paraId="48D02A1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4EC129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2.3", 2894, 53)</w:t>
      </w:r>
    </w:p>
    <w:p w14:paraId="1F92215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415010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4D488B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88E7A6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2.4", 2837, 42)</w:t>
      </w:r>
    </w:p>
    <w:p w14:paraId="2CFB714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534934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D03856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B2296F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2.5", 2899, 47)</w:t>
      </w:r>
    </w:p>
    <w:p w14:paraId="5907536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91895E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F3B8AD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A49743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2a", 2872, 36)</w:t>
      </w:r>
    </w:p>
    <w:p w14:paraId="6EFBC78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C2281C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2D8786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58F85C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2aa", 2895, 38)</w:t>
      </w:r>
    </w:p>
    <w:p w14:paraId="0E0BB08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181173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063AA5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A898E1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4.3", 2835, 45)</w:t>
      </w:r>
    </w:p>
    <w:p w14:paraId="5A1DBA3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17DA35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BF11E1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C1B78F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T-4284.4", 2830, 45)</w:t>
      </w:r>
    </w:p>
    <w:p w14:paraId="04FCB98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E665E6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840D15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9ABBF5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6CD9149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VB");</w:t>
      </w:r>
    </w:p>
    <w:p w14:paraId="5EF7114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475FEFA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Axis(-1700,-700);</w:t>
      </w:r>
    </w:p>
    <w:p w14:paraId="467A6982" w14:textId="77777777" w:rsidR="008B5388" w:rsidRPr="00EC7C9D" w:rsidRDefault="008B5388" w:rsidP="008B5388">
      <w:pPr>
        <w:spacing w:before="0" w:after="0"/>
        <w:rPr>
          <w:rFonts w:cs="Times New Roman"/>
          <w:b/>
          <w:sz w:val="24"/>
          <w:lang w:val="en-GB"/>
        </w:rPr>
        <w:sectPr w:rsidR="008B5388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663D0DD7" w14:textId="77777777" w:rsidR="008B5388" w:rsidRPr="00EC7C9D" w:rsidRDefault="008B5388" w:rsidP="00AE62A6">
      <w:pPr>
        <w:spacing w:before="0" w:after="0"/>
        <w:rPr>
          <w:rFonts w:cs="Times New Roman"/>
          <w:b/>
          <w:sz w:val="24"/>
          <w:lang w:val="en-GB"/>
        </w:rPr>
      </w:pPr>
    </w:p>
    <w:p w14:paraId="33EC7C72" w14:textId="7BF438F0" w:rsidR="008B5388" w:rsidRPr="00EC7C9D" w:rsidRDefault="008B5388" w:rsidP="00F3171E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BETH SHEMESH</w:t>
      </w:r>
    </w:p>
    <w:p w14:paraId="126EFFC0" w14:textId="77777777" w:rsidR="008B5388" w:rsidRPr="00EC7C9D" w:rsidRDefault="008B5388" w:rsidP="008B5388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47563687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>Boaretto E, Sharon I, Gilboa A. Radiocarbon dating of the Iron Age stratigraphic sequence. In: Bunimovitz S, Lederman Z, editors. Tel Beth-Shemesh: A Border Community in Judah: Renewed Excavations 1990–2000 The Iron Age. Winona Lake: Eisenbrauns; 2016. p. 680–7.</w:t>
      </w:r>
    </w:p>
    <w:p w14:paraId="5176A159" w14:textId="77777777" w:rsidR="008B5388" w:rsidRPr="00EC7C9D" w:rsidRDefault="008B5388" w:rsidP="008B5388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Piasetzky E. Radiocarbon dating at Tel Beth-Shemesh: a second look. In: Bunimovitz S, Lederman Z, editors. Tel Beth-Shemesh: A Border Community in Judah: Renewed Excavations 1990–2000 The Iron Age. Winona Lake: Eisenbrauns; 2016. p. 688–94</w:t>
      </w:r>
      <w:r w:rsidRPr="00EC7C9D">
        <w:rPr>
          <w:rFonts w:cs="Times New Roman"/>
          <w:bCs/>
          <w:sz w:val="24"/>
          <w:lang w:val="en-GB"/>
        </w:rPr>
        <w:t>.</w:t>
      </w:r>
    </w:p>
    <w:p w14:paraId="4F18B80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  <w:sectPr w:rsidR="008B5388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  <w:r w:rsidRPr="00EC7C9D">
        <w:rPr>
          <w:rFonts w:cs="Times New Roman"/>
          <w:bCs/>
          <w:i/>
          <w:iCs/>
          <w:sz w:val="24"/>
          <w:lang w:val="en-GB"/>
        </w:rPr>
        <w:t>Model:</w:t>
      </w:r>
    </w:p>
    <w:p w14:paraId="02590FE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2DC3FA9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52706AD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3DC0772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1BA6F47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6EFD845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0ECC161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46793C1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BETH SHEMESH")</w:t>
      </w:r>
    </w:p>
    <w:p w14:paraId="3402106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4E3AEF3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6");</w:t>
      </w:r>
    </w:p>
    <w:p w14:paraId="45F70D1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6")</w:t>
      </w:r>
    </w:p>
    <w:p w14:paraId="31BEAAA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AA5034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"RTT-3934")</w:t>
      </w:r>
    </w:p>
    <w:p w14:paraId="277BD9B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55C255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B12192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T-3934.3", 2830, 50);</w:t>
      </w:r>
    </w:p>
    <w:p w14:paraId="105AF79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T-3934.4", 2925, 50);</w:t>
      </w:r>
    </w:p>
    <w:p w14:paraId="0CD9CF6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RTT-3934.5", 2810, 50);</w:t>
      </w:r>
    </w:p>
    <w:p w14:paraId="1AF5561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0F47D6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E7AE7F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Transition 6 to 5");</w:t>
      </w:r>
    </w:p>
    <w:p w14:paraId="5C213CD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5")</w:t>
      </w:r>
    </w:p>
    <w:p w14:paraId="02276BE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3D63636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5.3", 2830, 53)</w:t>
      </w:r>
    </w:p>
    <w:p w14:paraId="28E9EC4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11AE3B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F9EE7F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 };</w:t>
      </w:r>
    </w:p>
    <w:p w14:paraId="3E355AE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5.4", 2750, 55)</w:t>
      </w:r>
    </w:p>
    <w:p w14:paraId="1FEC181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F66217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C1DF77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4AC77E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5.5", 2770, 65)</w:t>
      </w:r>
    </w:p>
    <w:p w14:paraId="5780148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79F9F4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1AE881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FA89D2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6.3", 2810, 50)</w:t>
      </w:r>
    </w:p>
    <w:p w14:paraId="12A181C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8FBF03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43AD6F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05617B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6.4", 2850, 55)</w:t>
      </w:r>
    </w:p>
    <w:p w14:paraId="31D90B6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E97E16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3AF554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8687B5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6.5", 2855, 65)</w:t>
      </w:r>
    </w:p>
    <w:p w14:paraId="2B51531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9ED449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E6D274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C88A12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309AAD7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Transition 5 to 4");</w:t>
      </w:r>
    </w:p>
    <w:p w14:paraId="38FD310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4")</w:t>
      </w:r>
    </w:p>
    <w:p w14:paraId="644DC27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162B080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 26129", 2935, 26)</w:t>
      </w:r>
    </w:p>
    <w:p w14:paraId="0BE0E85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E3E109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E10746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84DBE8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 26130", 2817, 25)</w:t>
      </w:r>
    </w:p>
    <w:p w14:paraId="7992FC3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6E376A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F4C551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E6A0EF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 26131", 2835, 25)</w:t>
      </w:r>
    </w:p>
    <w:p w14:paraId="65CC832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1D13BB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2EC208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7A81D6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77BD94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4");</w:t>
      </w:r>
    </w:p>
    <w:p w14:paraId="754B246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3");</w:t>
      </w:r>
    </w:p>
    <w:p w14:paraId="5EC0525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3 early")</w:t>
      </w:r>
    </w:p>
    <w:p w14:paraId="1322D19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39CFFB8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ETH-30461", 2645, 45)</w:t>
      </w:r>
    </w:p>
    <w:p w14:paraId="7AF14A2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5B77BE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B19724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A422FC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ETH-30462", 2660, 45)</w:t>
      </w:r>
    </w:p>
    <w:p w14:paraId="383026F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A5459C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105050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89EC04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ETH-30463", 2825, 45)</w:t>
      </w:r>
    </w:p>
    <w:p w14:paraId="3D440CE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6AF274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88274D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FC9D9E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7DB8BB9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);</w:t>
      </w:r>
    </w:p>
    <w:p w14:paraId="33029AC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3 destruction")</w:t>
      </w:r>
    </w:p>
    <w:p w14:paraId="05F994C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2CE264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7.1", 2500, 35)</w:t>
      </w:r>
    </w:p>
    <w:p w14:paraId="499F7FA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6F03DC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497E993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8C7B27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7.3", 2524, 36)</w:t>
      </w:r>
    </w:p>
    <w:p w14:paraId="4017160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0B5530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73FF64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BD7285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7.4", 2427, 35)</w:t>
      </w:r>
    </w:p>
    <w:p w14:paraId="1832FD0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720C4B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F27608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4AF9A0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7.5", 2478, 34)</w:t>
      </w:r>
    </w:p>
    <w:p w14:paraId="3FB4B6B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2D3535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03112E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5AF5A7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8.3", 2390, 65)</w:t>
      </w:r>
    </w:p>
    <w:p w14:paraId="332EA80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FF0E6B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7D0C47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F0DE0F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8.4", 2425, 40)</w:t>
      </w:r>
    </w:p>
    <w:p w14:paraId="727C7EE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D1D6AF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C9C5F5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601700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3938.5", 2505, 40)</w:t>
      </w:r>
    </w:p>
    <w:p w14:paraId="3032BE7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5C0B41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CC8C0C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C993D0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DC73D8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3");</w:t>
      </w:r>
    </w:p>
    <w:p w14:paraId="6F90A4A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1B0AA75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Axis(-1800,-400);</w:t>
      </w:r>
    </w:p>
    <w:p w14:paraId="02C27F77" w14:textId="77777777" w:rsidR="008B5388" w:rsidRPr="00EC7C9D" w:rsidRDefault="008B5388" w:rsidP="008B5388">
      <w:pPr>
        <w:spacing w:before="0" w:after="0"/>
        <w:rPr>
          <w:rFonts w:cs="Times New Roman"/>
          <w:b/>
          <w:sz w:val="24"/>
          <w:lang w:val="en-GB"/>
        </w:rPr>
        <w:sectPr w:rsidR="008B5388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78FD993C" w14:textId="77777777" w:rsidR="008B5388" w:rsidRPr="00EC7C9D" w:rsidRDefault="008B5388" w:rsidP="00AE62A6">
      <w:pPr>
        <w:spacing w:before="0" w:after="0"/>
        <w:rPr>
          <w:rFonts w:cs="Times New Roman"/>
          <w:b/>
          <w:sz w:val="24"/>
          <w:lang w:val="en-GB"/>
        </w:rPr>
      </w:pPr>
    </w:p>
    <w:p w14:paraId="26152940" w14:textId="27D38763" w:rsidR="00AE62A6" w:rsidRPr="00EC7C9D" w:rsidRDefault="00AE62A6" w:rsidP="00AE62A6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KHIRBET AL-RAI</w:t>
      </w:r>
    </w:p>
    <w:p w14:paraId="2F802DC2" w14:textId="77777777" w:rsidR="00902490" w:rsidRPr="00EC7C9D" w:rsidRDefault="00902490" w:rsidP="00902490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30E7ED01" w14:textId="4177E45A" w:rsidR="00902490" w:rsidRPr="00EC7C9D" w:rsidRDefault="00902490" w:rsidP="003B448C">
      <w:pPr>
        <w:spacing w:before="0" w:after="0"/>
        <w:ind w:left="284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Garfinkel Y, Hasel MG, Klingbeil MG, Kang HG, Choi G, Chang S-Y, et al. Lachish fortifications and state formation in the biblical kingdom of Judah in light of radiometric datings. Radiocarbon. 2019;61(3):695–712. doi: </w:t>
      </w:r>
      <w:hyperlink r:id="rId10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17/RDC.2019.5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14DC32BA" w14:textId="388712C5" w:rsidR="00AE62A6" w:rsidRPr="00EC7C9D" w:rsidRDefault="00902490" w:rsidP="00902490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lastRenderedPageBreak/>
        <w:t>Model:</w:t>
      </w:r>
    </w:p>
    <w:p w14:paraId="5E92BF1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  <w:sectPr w:rsidR="00AE62A6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22ADB93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7DA7900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204D51F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514DEFC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35F3B17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60EB9005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48010AB3" w14:textId="2CD8B2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6B044AA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KHIRBET AL-RA'I ")</w:t>
      </w:r>
    </w:p>
    <w:p w14:paraId="1EB1739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18AB357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VIII");</w:t>
      </w:r>
    </w:p>
    <w:p w14:paraId="7B2E6A5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Level VIII")</w:t>
      </w:r>
    </w:p>
    <w:p w14:paraId="3EB1BB0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20512CE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3476 ", 2969, 31)</w:t>
      </w:r>
    </w:p>
    <w:p w14:paraId="6535158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087B3E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310EB423" w14:textId="198EE93A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3FB3FD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3475 ", 2929, 29)</w:t>
      </w:r>
    </w:p>
    <w:p w14:paraId="48CE0DC7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3F354E0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1A961B4F" w14:textId="66474C4B" w:rsidR="00AE62A6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083B591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3477", 2899, 29)</w:t>
      </w:r>
    </w:p>
    <w:p w14:paraId="07D95C3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8B24F1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0199EA93" w14:textId="0BA252E2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DCD48E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3468", 2829, 29)</w:t>
      </w:r>
    </w:p>
    <w:p w14:paraId="077203E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C0CB426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4E67D99D" w14:textId="4BD362E2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EA8931E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3469", 2825, 30)</w:t>
      </w:r>
    </w:p>
    <w:p w14:paraId="4420997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1ABA96B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73311A5D" w14:textId="100F8AAE" w:rsidR="00AE62A6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C21742A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4A7233B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VIII");</w:t>
      </w:r>
    </w:p>
    <w:p w14:paraId="1A37DA9D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VII");</w:t>
      </w:r>
    </w:p>
    <w:p w14:paraId="6BCA83A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Level VII")</w:t>
      </w:r>
    </w:p>
    <w:p w14:paraId="5329E74D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250060B0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4501", 2922, 30)</w:t>
      </w:r>
    </w:p>
    <w:p w14:paraId="1A89F98F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A37B09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057DD82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7D97D4C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4969", 2878, 30)</w:t>
      </w:r>
    </w:p>
    <w:p w14:paraId="7DA8AA7E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AA19477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33C97A4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3643EC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34970", 2842, 30)</w:t>
      </w:r>
    </w:p>
    <w:p w14:paraId="47C9E583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7769E6B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 0.05);</w:t>
      </w:r>
    </w:p>
    <w:p w14:paraId="0CA841D2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03FE729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0E93F4D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VII");</w:t>
      </w:r>
    </w:p>
    <w:p w14:paraId="5D240FD4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4B80154D" w14:textId="77777777" w:rsidR="00AE62A6" w:rsidRPr="00EC7C9D" w:rsidRDefault="00AE62A6" w:rsidP="00AE62A6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Axis(-1600,-800);</w:t>
      </w:r>
    </w:p>
    <w:p w14:paraId="707C4EEA" w14:textId="0BBE0A49" w:rsidR="00AE62A6" w:rsidRPr="00EC7C9D" w:rsidRDefault="00AE62A6" w:rsidP="00AE62A6">
      <w:pPr>
        <w:spacing w:before="0" w:after="0"/>
        <w:rPr>
          <w:rFonts w:cs="Times New Roman"/>
          <w:b/>
          <w:sz w:val="24"/>
          <w:lang w:val="en-GB"/>
        </w:rPr>
        <w:sectPr w:rsidR="00AE62A6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30DEF8B8" w14:textId="19BA3DD2" w:rsidR="008450A0" w:rsidRPr="00EC7C9D" w:rsidRDefault="008450A0" w:rsidP="00AE62A6">
      <w:pPr>
        <w:spacing w:before="0" w:after="0"/>
        <w:rPr>
          <w:rFonts w:cs="Times New Roman"/>
          <w:sz w:val="24"/>
          <w:lang w:val="en-GB"/>
        </w:rPr>
      </w:pPr>
    </w:p>
    <w:p w14:paraId="2A5644D4" w14:textId="25F87FE9" w:rsidR="008B5388" w:rsidRPr="00EC7C9D" w:rsidRDefault="008B5388" w:rsidP="00F3171E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QEIYAFA</w:t>
      </w:r>
    </w:p>
    <w:p w14:paraId="4A9B4AB0" w14:textId="77777777" w:rsidR="008B5388" w:rsidRPr="00EC7C9D" w:rsidRDefault="008B5388" w:rsidP="008B5388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428D1B54" w14:textId="77777777" w:rsidR="008B5388" w:rsidRPr="00EC7C9D" w:rsidRDefault="008B5388" w:rsidP="008B5388">
      <w:pPr>
        <w:spacing w:before="0" w:after="0"/>
        <w:ind w:left="284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Garfinkel Y, Streit K, Ganor S, Hasel MG. State formation in Judah: biblical tradition, modern historical theories, and radiometric dates at Khirbet Qeiyafa. Radiocarbon. 2012;54(3–4):359–369. doi:</w:t>
      </w:r>
      <w:r w:rsidRPr="00EC7C9D">
        <w:rPr>
          <w:lang w:val="en-GB"/>
        </w:rPr>
        <w:t xml:space="preserve"> </w:t>
      </w:r>
      <w:hyperlink r:id="rId11" w:history="1">
        <w:r w:rsidRPr="00EC7C9D">
          <w:rPr>
            <w:rStyle w:val="Hyperlink"/>
            <w:rFonts w:cs="Times New Roman"/>
            <w:sz w:val="24"/>
            <w:lang w:val="en-GB"/>
          </w:rPr>
          <w:t>https://doi.org/10.1017/S0033822200047147</w:t>
        </w:r>
      </w:hyperlink>
      <w:r w:rsidRPr="00EC7C9D">
        <w:rPr>
          <w:rFonts w:cs="Times New Roman"/>
          <w:sz w:val="24"/>
          <w:lang w:val="en-GB"/>
        </w:rPr>
        <w:t>.</w:t>
      </w:r>
    </w:p>
    <w:p w14:paraId="3A5E33BE" w14:textId="77777777" w:rsidR="008B5388" w:rsidRPr="00EC7C9D" w:rsidRDefault="008B5388" w:rsidP="008B5388">
      <w:pPr>
        <w:spacing w:before="0" w:after="0"/>
        <w:ind w:left="284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Garfinkel Y, Streit K, Ganor S, Reimer PJ. King David's city at Khirbet Qeiyafa: results of the second radiocarbon dating project. Radiocarbon. 2015;57(5):881–90. doi: </w:t>
      </w:r>
      <w:r w:rsidRPr="00EC7C9D">
        <w:rPr>
          <w:rFonts w:cs="Times New Roman"/>
          <w:sz w:val="24"/>
          <w:u w:val="single"/>
          <w:lang w:val="en-GB"/>
        </w:rPr>
        <w:t>https://doi.org/10.2458/azu_rc.57.17961</w:t>
      </w:r>
      <w:r w:rsidRPr="00EC7C9D">
        <w:rPr>
          <w:rFonts w:cs="Times New Roman"/>
          <w:sz w:val="24"/>
          <w:lang w:val="en-GB"/>
        </w:rPr>
        <w:t>.</w:t>
      </w:r>
    </w:p>
    <w:p w14:paraId="4AF3CBC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  <w:sectPr w:rsidR="008B5388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  <w:r w:rsidRPr="00EC7C9D">
        <w:rPr>
          <w:rFonts w:cs="Times New Roman"/>
          <w:bCs/>
          <w:i/>
          <w:iCs/>
          <w:sz w:val="24"/>
          <w:lang w:val="en-GB"/>
        </w:rPr>
        <w:t>Model:</w:t>
      </w:r>
      <w:r w:rsidRPr="00EC7C9D">
        <w:rPr>
          <w:rFonts w:cs="Times New Roman"/>
          <w:sz w:val="24"/>
          <w:lang w:val="en-GB"/>
        </w:rPr>
        <w:t xml:space="preserve"> </w:t>
      </w:r>
    </w:p>
    <w:p w14:paraId="05DD5D4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185000F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50413EC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7212EDC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5B37D03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073AC1F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742F01B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4A62523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QEIYAFA")</w:t>
      </w:r>
    </w:p>
    <w:p w14:paraId="38F864B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2C3B9EF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");</w:t>
      </w:r>
    </w:p>
    <w:p w14:paraId="064D1F5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)</w:t>
      </w:r>
    </w:p>
    <w:p w14:paraId="57B8821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5C6336EB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19127",2910,26)</w:t>
      </w:r>
    </w:p>
    <w:p w14:paraId="653EC6A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45833D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6C8740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318E71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19589",2883,29)</w:t>
      </w:r>
    </w:p>
    <w:p w14:paraId="2D67664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2CB9FB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8BAF4D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750A3E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2044",2858,33)</w:t>
      </w:r>
    </w:p>
    <w:p w14:paraId="3BAD3BD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FDDC6A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A19DD4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D4C233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3505",2852,26)</w:t>
      </w:r>
    </w:p>
    <w:p w14:paraId="7CEF2CF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E9D374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05F861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BA75F8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lastRenderedPageBreak/>
        <w:t xml:space="preserve">    R_Date("OxA-19425",2851,31)</w:t>
      </w:r>
    </w:p>
    <w:p w14:paraId="7F092CD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E0A09A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221F61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BEB55D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3506",2843,26)</w:t>
      </w:r>
    </w:p>
    <w:p w14:paraId="3E49898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62ED2A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D53D76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47BBE5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19426",2837,29)</w:t>
      </w:r>
    </w:p>
    <w:p w14:paraId="5A412E4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1990F2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7E6BE8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A27405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2045",2830,30)</w:t>
      </w:r>
    </w:p>
    <w:p w14:paraId="3EDB3B0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B73EF4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9AE728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46D27E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3504",2827,27)</w:t>
      </w:r>
    </w:p>
    <w:p w14:paraId="0AA1520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9D42FA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0C350F7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A9EC3A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19588",2799,31)</w:t>
      </w:r>
    </w:p>
    <w:p w14:paraId="67C5012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BCA68C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F22367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E90587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Label("Jar C11747");</w:t>
      </w:r>
    </w:p>
    <w:p w14:paraId="529E69A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)</w:t>
      </w:r>
    </w:p>
    <w:p w14:paraId="2247194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CA0D5A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131A8A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UBA-22138", 2840, 31);</w:t>
      </w:r>
    </w:p>
    <w:p w14:paraId="492117D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OxA-27783", 2825, 26);</w:t>
      </w:r>
    </w:p>
    <w:p w14:paraId="159B896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AF27A5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)</w:t>
      </w:r>
    </w:p>
    <w:p w14:paraId="134C8AF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A7AF48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A03A2A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UBA-22139", 2790, 29);</w:t>
      </w:r>
    </w:p>
    <w:p w14:paraId="5882CE5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OxA-27612", 2838, 27);</w:t>
      </w:r>
    </w:p>
    <w:p w14:paraId="2D32768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3FA2F9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)</w:t>
      </w:r>
    </w:p>
    <w:p w14:paraId="2FFFF10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8CE25C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78B4E4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UBA-22140", 2895, 28);</w:t>
      </w:r>
    </w:p>
    <w:p w14:paraId="6645F81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OxA-27747", 2823, 27);</w:t>
      </w:r>
    </w:p>
    <w:p w14:paraId="254B7A7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BA55D6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Combine()</w:t>
      </w:r>
    </w:p>
    <w:p w14:paraId="71FDFBA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7AC4CC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80B162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//   R_Date("UBA-22141a", 2988, 46);</w:t>
      </w:r>
    </w:p>
    <w:p w14:paraId="0C5EEE6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UBA-22141b", 2806, 32);</w:t>
      </w:r>
    </w:p>
    <w:p w14:paraId="30EBC8E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R_Date("OxA-27613", 2884, 28);</w:t>
      </w:r>
    </w:p>
    <w:p w14:paraId="6086C1D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2CC8693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2", 2868, 37)</w:t>
      </w:r>
    </w:p>
    <w:p w14:paraId="1F786D3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A01DC5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46E28BA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11D59D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3", 2847, 40)</w:t>
      </w:r>
    </w:p>
    <w:p w14:paraId="0E0C40A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71945A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F92ACC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8FA36B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4", 2896, 33)</w:t>
      </w:r>
    </w:p>
    <w:p w14:paraId="6211D2C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0D04DB9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24290D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EBB71C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5", 2903, 29)</w:t>
      </w:r>
    </w:p>
    <w:p w14:paraId="3807D74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FDB64D0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EB7501C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989262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6a", 2757, 31)</w:t>
      </w:r>
    </w:p>
    <w:p w14:paraId="3D887F4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3888997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B746B08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C3AF4F6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6b", 2871, 29)</w:t>
      </w:r>
    </w:p>
    <w:p w14:paraId="2CD4604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A7F4934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0284AED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4CF2351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UBA-22147", 2776, 38)</w:t>
      </w:r>
    </w:p>
    <w:p w14:paraId="698A9D42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05BFEE1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2F1D4DD5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23FB2A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OxA-27748", 2790, 27)</w:t>
      </w:r>
    </w:p>
    <w:p w14:paraId="30B68FEF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6BC8BA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A47737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2259397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069BEF43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");</w:t>
      </w:r>
    </w:p>
    <w:p w14:paraId="273683EE" w14:textId="77777777" w:rsidR="008B5388" w:rsidRPr="00EC7C9D" w:rsidRDefault="008B5388" w:rsidP="008B5388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717009D7" w14:textId="77777777" w:rsidR="008B5388" w:rsidRPr="00EC7C9D" w:rsidRDefault="008B5388" w:rsidP="008B5388">
      <w:pPr>
        <w:spacing w:before="0" w:after="0"/>
        <w:rPr>
          <w:rFonts w:cs="Times New Roman"/>
          <w:b/>
          <w:sz w:val="24"/>
          <w:lang w:val="en-GB"/>
        </w:rPr>
        <w:sectPr w:rsidR="008B5388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11FCCD22" w14:textId="77777777" w:rsidR="008B5388" w:rsidRPr="00EC7C9D" w:rsidRDefault="008B5388" w:rsidP="000F391B">
      <w:pPr>
        <w:spacing w:before="0" w:after="0"/>
        <w:rPr>
          <w:rFonts w:cs="Times New Roman"/>
          <w:b/>
          <w:sz w:val="24"/>
          <w:lang w:val="en-GB"/>
        </w:rPr>
      </w:pPr>
    </w:p>
    <w:p w14:paraId="42588125" w14:textId="7D3C6BB4" w:rsidR="000F391B" w:rsidRPr="00EC7C9D" w:rsidRDefault="000F391B" w:rsidP="000F391B">
      <w:pPr>
        <w:spacing w:before="0" w:after="0"/>
        <w:rPr>
          <w:rFonts w:cs="Times New Roman"/>
          <w:b/>
          <w:sz w:val="24"/>
          <w:lang w:val="en-GB"/>
        </w:rPr>
      </w:pPr>
      <w:r w:rsidRPr="00EC7C9D">
        <w:rPr>
          <w:rFonts w:cs="Times New Roman"/>
          <w:b/>
          <w:sz w:val="24"/>
          <w:lang w:val="en-GB"/>
        </w:rPr>
        <w:t>TEL ZAYIT</w:t>
      </w:r>
    </w:p>
    <w:p w14:paraId="7A42D11E" w14:textId="77777777" w:rsidR="00902490" w:rsidRPr="00EC7C9D" w:rsidRDefault="00902490" w:rsidP="00902490">
      <w:pPr>
        <w:spacing w:before="0" w:after="0"/>
        <w:rPr>
          <w:rFonts w:cs="Times New Roman"/>
          <w:bCs/>
          <w:i/>
          <w:iCs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t xml:space="preserve">Data: </w:t>
      </w:r>
    </w:p>
    <w:p w14:paraId="1E270333" w14:textId="10EC6101" w:rsidR="00902490" w:rsidRPr="00EC7C9D" w:rsidRDefault="00902490" w:rsidP="003B448C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 xml:space="preserve">Sharon I, Gilboa A, Jull AJT, Boaretto E. Report on the first stage of the Iron Age dating project in Israel: supporting a low chronology. Radiocarbon. 2007;49(1):1–46. doi: </w:t>
      </w:r>
      <w:hyperlink r:id="rId12" w:history="1">
        <w:r w:rsidRPr="00EC7C9D">
          <w:rPr>
            <w:rStyle w:val="Hyperlink"/>
            <w:rFonts w:cs="Times New Roman"/>
            <w:bCs/>
            <w:sz w:val="24"/>
            <w:lang w:val="en-GB"/>
          </w:rPr>
          <w:t>https://doi.org/10.1017/S0033822200041886</w:t>
        </w:r>
      </w:hyperlink>
      <w:r w:rsidRPr="00EC7C9D">
        <w:rPr>
          <w:rFonts w:cs="Times New Roman"/>
          <w:bCs/>
          <w:sz w:val="24"/>
          <w:lang w:val="en-GB"/>
        </w:rPr>
        <w:t>.</w:t>
      </w:r>
    </w:p>
    <w:p w14:paraId="5BAD629B" w14:textId="4553ACF9" w:rsidR="003B448C" w:rsidRPr="00EC7C9D" w:rsidRDefault="00902490" w:rsidP="003B448C">
      <w:pPr>
        <w:spacing w:before="0" w:after="0"/>
        <w:ind w:left="284"/>
        <w:rPr>
          <w:rFonts w:cs="Times New Roman"/>
          <w:bCs/>
          <w:sz w:val="24"/>
          <w:lang w:val="en-GB"/>
        </w:rPr>
      </w:pPr>
      <w:r w:rsidRPr="00EC7C9D">
        <w:rPr>
          <w:rFonts w:cs="Times New Roman"/>
          <w:bCs/>
          <w:sz w:val="24"/>
          <w:lang w:val="en-GB"/>
        </w:rPr>
        <w:t>Tappy, RE, McCarter, PK, Lundberg, MJ</w:t>
      </w:r>
      <w:r w:rsidR="003B448C" w:rsidRPr="00EC7C9D">
        <w:rPr>
          <w:rFonts w:cs="Times New Roman"/>
          <w:bCs/>
          <w:sz w:val="24"/>
          <w:lang w:val="en-GB"/>
        </w:rPr>
        <w:t xml:space="preserve">, </w:t>
      </w:r>
      <w:r w:rsidRPr="00EC7C9D">
        <w:rPr>
          <w:rFonts w:cs="Times New Roman"/>
          <w:bCs/>
          <w:sz w:val="24"/>
          <w:lang w:val="en-GB"/>
        </w:rPr>
        <w:t xml:space="preserve">Zuckerman, B. An </w:t>
      </w:r>
      <w:r w:rsidR="003B448C" w:rsidRPr="00EC7C9D">
        <w:rPr>
          <w:rFonts w:cs="Times New Roman"/>
          <w:bCs/>
          <w:sz w:val="24"/>
          <w:lang w:val="en-GB"/>
        </w:rPr>
        <w:t>a</w:t>
      </w:r>
      <w:r w:rsidRPr="00EC7C9D">
        <w:rPr>
          <w:rFonts w:cs="Times New Roman"/>
          <w:bCs/>
          <w:sz w:val="24"/>
          <w:lang w:val="en-GB"/>
        </w:rPr>
        <w:t xml:space="preserve">becedary of the </w:t>
      </w:r>
      <w:r w:rsidR="003B448C" w:rsidRPr="00EC7C9D">
        <w:rPr>
          <w:rFonts w:cs="Times New Roman"/>
          <w:bCs/>
          <w:sz w:val="24"/>
          <w:lang w:val="en-GB"/>
        </w:rPr>
        <w:t>m</w:t>
      </w:r>
      <w:r w:rsidRPr="00EC7C9D">
        <w:rPr>
          <w:rFonts w:cs="Times New Roman"/>
          <w:bCs/>
          <w:sz w:val="24"/>
          <w:lang w:val="en-GB"/>
        </w:rPr>
        <w:t>id-</w:t>
      </w:r>
      <w:r w:rsidR="003B448C" w:rsidRPr="00EC7C9D">
        <w:rPr>
          <w:rFonts w:cs="Times New Roman"/>
          <w:bCs/>
          <w:sz w:val="24"/>
          <w:lang w:val="en-GB"/>
        </w:rPr>
        <w:t>t</w:t>
      </w:r>
      <w:r w:rsidRPr="00EC7C9D">
        <w:rPr>
          <w:rFonts w:cs="Times New Roman"/>
          <w:bCs/>
          <w:sz w:val="24"/>
          <w:lang w:val="en-GB"/>
        </w:rPr>
        <w:t xml:space="preserve">enth </w:t>
      </w:r>
      <w:r w:rsidR="003B448C" w:rsidRPr="00EC7C9D">
        <w:rPr>
          <w:rFonts w:cs="Times New Roman"/>
          <w:bCs/>
          <w:sz w:val="24"/>
          <w:lang w:val="en-GB"/>
        </w:rPr>
        <w:t>c</w:t>
      </w:r>
      <w:r w:rsidRPr="00EC7C9D">
        <w:rPr>
          <w:rFonts w:cs="Times New Roman"/>
          <w:bCs/>
          <w:sz w:val="24"/>
          <w:lang w:val="en-GB"/>
        </w:rPr>
        <w:t xml:space="preserve">entury B.C.E. from the Judaean Shephelah. Bulletin of the American Schools of Oriental Research. 2006;344:5–46. </w:t>
      </w:r>
      <w:r w:rsidR="003B448C" w:rsidRPr="00EC7C9D">
        <w:rPr>
          <w:rFonts w:cs="Times New Roman"/>
          <w:bCs/>
          <w:sz w:val="24"/>
          <w:lang w:val="en-GB"/>
        </w:rPr>
        <w:t>d</w:t>
      </w:r>
      <w:r w:rsidRPr="00EC7C9D">
        <w:rPr>
          <w:rFonts w:cs="Times New Roman"/>
          <w:bCs/>
          <w:sz w:val="24"/>
          <w:lang w:val="en-GB"/>
        </w:rPr>
        <w:t>oi:</w:t>
      </w:r>
      <w:r w:rsidR="003B448C" w:rsidRPr="00EC7C9D">
        <w:rPr>
          <w:rFonts w:cs="Times New Roman"/>
          <w:bCs/>
          <w:sz w:val="24"/>
          <w:lang w:val="en-GB"/>
        </w:rPr>
        <w:t xml:space="preserve"> </w:t>
      </w:r>
      <w:r w:rsidRPr="00EC7C9D">
        <w:rPr>
          <w:rFonts w:cs="Times New Roman"/>
          <w:bCs/>
          <w:sz w:val="24"/>
          <w:lang w:val="en-GB"/>
        </w:rPr>
        <w:t>https://doi.org/10.1086/BASOR25066976</w:t>
      </w:r>
      <w:r w:rsidR="003B448C" w:rsidRPr="00EC7C9D">
        <w:rPr>
          <w:rFonts w:cs="Times New Roman"/>
          <w:bCs/>
          <w:sz w:val="24"/>
          <w:lang w:val="en-GB"/>
        </w:rPr>
        <w:t>.</w:t>
      </w:r>
    </w:p>
    <w:p w14:paraId="63958601" w14:textId="0A84A7D3" w:rsidR="00902490" w:rsidRPr="00EC7C9D" w:rsidRDefault="00902490" w:rsidP="00902490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bCs/>
          <w:i/>
          <w:iCs/>
          <w:sz w:val="24"/>
          <w:lang w:val="en-GB"/>
        </w:rPr>
        <w:lastRenderedPageBreak/>
        <w:t>Model:</w:t>
      </w:r>
    </w:p>
    <w:p w14:paraId="599B548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  <w:sectPr w:rsidR="000F391B" w:rsidRPr="00EC7C9D" w:rsidSect="008450A0">
          <w:type w:val="continuous"/>
          <w:pgSz w:w="11900" w:h="16840"/>
          <w:pgMar w:top="1134" w:right="1418" w:bottom="1134" w:left="1418" w:header="709" w:footer="709" w:gutter="0"/>
          <w:cols w:space="708"/>
          <w:docGrid w:linePitch="360"/>
        </w:sectPr>
      </w:pPr>
    </w:p>
    <w:p w14:paraId="0E40F75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ptions()</w:t>
      </w:r>
    </w:p>
    <w:p w14:paraId="6D5D93E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39FEFF5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Resolution=1;</w:t>
      </w:r>
    </w:p>
    <w:p w14:paraId="0695CBE0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3BBB171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Plot()</w:t>
      </w:r>
    </w:p>
    <w:p w14:paraId="137252A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{</w:t>
      </w:r>
    </w:p>
    <w:p w14:paraId="23D8D2F1" w14:textId="2B802B2C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Outlier_Model("General",T(5),U(0,3),"t");</w:t>
      </w:r>
    </w:p>
    <w:p w14:paraId="502122F8" w14:textId="227436A8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>Outlier_Model("Charcoal_p",Prior("Charcoal_p.prior"),U(0,3),"t");</w:t>
      </w:r>
    </w:p>
    <w:p w14:paraId="22475F8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Sequence("TEL ZAYIT")</w:t>
      </w:r>
    </w:p>
    <w:p w14:paraId="2727C8C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{</w:t>
      </w:r>
    </w:p>
    <w:p w14:paraId="3C4E703B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Start Level I");</w:t>
      </w:r>
    </w:p>
    <w:p w14:paraId="28345D87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Phase("Level I")</w:t>
      </w:r>
    </w:p>
    <w:p w14:paraId="7BF4D29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{</w:t>
      </w:r>
    </w:p>
    <w:p w14:paraId="7A3EEC4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Gr#1 (2503)", 2750, 20)</w:t>
      </w:r>
    </w:p>
    <w:p w14:paraId="5AFC27E7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693B25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B2DA340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0DC9A7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Gr#2 (1476)", 2730, 40)</w:t>
      </w:r>
    </w:p>
    <w:p w14:paraId="0A1E239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14739D5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4827725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302E554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9.4 (1476)", 2681, 35)</w:t>
      </w:r>
    </w:p>
    <w:p w14:paraId="1124866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144204A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6D9783A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AD8CA26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9.5 (1476)", 2683, 35)</w:t>
      </w:r>
    </w:p>
    <w:p w14:paraId="19D013E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E9982AD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4237124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C793B5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80.3 (1476)", 2615, 40)</w:t>
      </w:r>
    </w:p>
    <w:p w14:paraId="71E75EA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428621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2C48431B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B433D7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80.4 (1476)", 2653, 40)</w:t>
      </w:r>
    </w:p>
    <w:p w14:paraId="0D9A1C8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6C464614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5EFB6CF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9AA32DD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1.3 (1477)", 2640, 40)</w:t>
      </w:r>
    </w:p>
    <w:p w14:paraId="616DEDA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143D1D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31D56C8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3B1984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1.4 (1477)", 2646, 45)</w:t>
      </w:r>
    </w:p>
    <w:p w14:paraId="2F2C2487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B821A1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5930F140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4034E01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1.5 (1477)", 2745, 55)</w:t>
      </w:r>
    </w:p>
    <w:p w14:paraId="4784E18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FCC49A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6B32C7E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162B341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2.3 (1477)", 2616, 40)</w:t>
      </w:r>
    </w:p>
    <w:p w14:paraId="127A5476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A07013D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General",0.05);</w:t>
      </w:r>
    </w:p>
    <w:p w14:paraId="79C78136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5B4DECA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3.3 (1477)", 2573, 40)</w:t>
      </w:r>
    </w:p>
    <w:p w14:paraId="36D3D40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77B13D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47B541D9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FAC0FC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3.4 (1477)", 2605, 40)</w:t>
      </w:r>
    </w:p>
    <w:p w14:paraId="56E5247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2FB5FD9F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73CF7C4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325C4E3E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5-3.5 (1477)", 2600, 40)</w:t>
      </w:r>
    </w:p>
    <w:p w14:paraId="1A32656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1A6837A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"Charcoal_p",1);</w:t>
      </w:r>
    </w:p>
    <w:p w14:paraId="2B2C778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63F18EA4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8.3 (1477)", 1400, 35)</w:t>
      </w:r>
    </w:p>
    <w:p w14:paraId="44FA104E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48505B4C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);</w:t>
      </w:r>
    </w:p>
    <w:p w14:paraId="4DCB6014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0E31C792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8.4 (1477)", 1390, 35)</w:t>
      </w:r>
    </w:p>
    <w:p w14:paraId="26C1D986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75C2A6F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);</w:t>
      </w:r>
    </w:p>
    <w:p w14:paraId="478C6843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7088A907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R_Date("RT-4278.5 (1477)", 1455, 35)</w:t>
      </w:r>
    </w:p>
    <w:p w14:paraId="45C977D0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{</w:t>
      </w:r>
    </w:p>
    <w:p w14:paraId="5D065395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 Outlier();</w:t>
      </w:r>
    </w:p>
    <w:p w14:paraId="56C15FFB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 };</w:t>
      </w:r>
    </w:p>
    <w:p w14:paraId="538C0CC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};</w:t>
      </w:r>
    </w:p>
    <w:p w14:paraId="3ED22985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 Boundary("End Level I");</w:t>
      </w:r>
    </w:p>
    <w:p w14:paraId="1F8FB241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};</w:t>
      </w:r>
    </w:p>
    <w:p w14:paraId="66B62068" w14:textId="77777777" w:rsidR="000F391B" w:rsidRPr="00EC7C9D" w:rsidRDefault="000F391B" w:rsidP="000F391B">
      <w:pPr>
        <w:spacing w:before="0" w:after="0"/>
        <w:rPr>
          <w:rFonts w:cs="Times New Roman"/>
          <w:sz w:val="24"/>
          <w:lang w:val="en-GB"/>
        </w:rPr>
      </w:pPr>
      <w:r w:rsidRPr="00EC7C9D">
        <w:rPr>
          <w:rFonts w:cs="Times New Roman"/>
          <w:sz w:val="24"/>
          <w:lang w:val="en-GB"/>
        </w:rPr>
        <w:t xml:space="preserve">  Axis(-1900,-500);</w:t>
      </w:r>
    </w:p>
    <w:p w14:paraId="57048BDE" w14:textId="740629D8" w:rsidR="000F391B" w:rsidRPr="00EC7C9D" w:rsidRDefault="000F391B" w:rsidP="000F391B">
      <w:pPr>
        <w:spacing w:before="0" w:after="0"/>
        <w:rPr>
          <w:rFonts w:cs="Times New Roman"/>
          <w:b/>
          <w:sz w:val="24"/>
          <w:lang w:val="en-GB"/>
        </w:rPr>
        <w:sectPr w:rsidR="000F391B" w:rsidRPr="00EC7C9D" w:rsidSect="00D3260E">
          <w:type w:val="continuous"/>
          <w:pgSz w:w="11900" w:h="16840"/>
          <w:pgMar w:top="1134" w:right="1418" w:bottom="1134" w:left="1418" w:header="709" w:footer="709" w:gutter="0"/>
          <w:cols w:num="2" w:space="720"/>
          <w:docGrid w:linePitch="360"/>
        </w:sectPr>
      </w:pPr>
      <w:r w:rsidRPr="00EC7C9D">
        <w:rPr>
          <w:rFonts w:cs="Times New Roman"/>
          <w:sz w:val="24"/>
          <w:lang w:val="en-GB"/>
        </w:rPr>
        <w:t xml:space="preserve"> };</w:t>
      </w:r>
    </w:p>
    <w:p w14:paraId="4923188F" w14:textId="77777777" w:rsidR="00617866" w:rsidRPr="00EC7C9D" w:rsidRDefault="00617866" w:rsidP="00617866">
      <w:pPr>
        <w:spacing w:before="0" w:after="0"/>
        <w:rPr>
          <w:rFonts w:cs="Times New Roman"/>
          <w:sz w:val="24"/>
          <w:lang w:val="en-GB"/>
        </w:rPr>
      </w:pPr>
    </w:p>
    <w:sectPr w:rsidR="00617866" w:rsidRPr="00EC7C9D" w:rsidSect="008B5388">
      <w:type w:val="continuous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BC0E09"/>
    <w:multiLevelType w:val="hybridMultilevel"/>
    <w:tmpl w:val="62D88B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9C27DDA"/>
    <w:multiLevelType w:val="hybridMultilevel"/>
    <w:tmpl w:val="E222B0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EC24F8"/>
    <w:multiLevelType w:val="hybridMultilevel"/>
    <w:tmpl w:val="D44E4D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2B55659"/>
    <w:multiLevelType w:val="hybridMultilevel"/>
    <w:tmpl w:val="CCD474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09060606">
    <w:abstractNumId w:val="2"/>
  </w:num>
  <w:num w:numId="2" w16cid:durableId="1416054392">
    <w:abstractNumId w:val="0"/>
  </w:num>
  <w:num w:numId="3" w16cid:durableId="1762407890">
    <w:abstractNumId w:val="1"/>
  </w:num>
  <w:num w:numId="4" w16cid:durableId="16619986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2B2A"/>
    <w:rsid w:val="00042C8D"/>
    <w:rsid w:val="00045C27"/>
    <w:rsid w:val="0006333A"/>
    <w:rsid w:val="00066B80"/>
    <w:rsid w:val="00085E5A"/>
    <w:rsid w:val="00091BE1"/>
    <w:rsid w:val="000B21E4"/>
    <w:rsid w:val="000C7128"/>
    <w:rsid w:val="000F391B"/>
    <w:rsid w:val="000F3ED8"/>
    <w:rsid w:val="00105B10"/>
    <w:rsid w:val="00127C59"/>
    <w:rsid w:val="001340B7"/>
    <w:rsid w:val="00136DB8"/>
    <w:rsid w:val="00143E6D"/>
    <w:rsid w:val="001567F9"/>
    <w:rsid w:val="00160377"/>
    <w:rsid w:val="0017407A"/>
    <w:rsid w:val="0018136B"/>
    <w:rsid w:val="001845E5"/>
    <w:rsid w:val="00196294"/>
    <w:rsid w:val="001A0F17"/>
    <w:rsid w:val="00200A22"/>
    <w:rsid w:val="0021400D"/>
    <w:rsid w:val="002311EF"/>
    <w:rsid w:val="0028085B"/>
    <w:rsid w:val="0028238D"/>
    <w:rsid w:val="00293E2D"/>
    <w:rsid w:val="002A589C"/>
    <w:rsid w:val="002D322A"/>
    <w:rsid w:val="002E52C4"/>
    <w:rsid w:val="002E5638"/>
    <w:rsid w:val="002F2CB0"/>
    <w:rsid w:val="00304F56"/>
    <w:rsid w:val="00342B2A"/>
    <w:rsid w:val="003563C5"/>
    <w:rsid w:val="00375344"/>
    <w:rsid w:val="003A41EC"/>
    <w:rsid w:val="003B448C"/>
    <w:rsid w:val="003E17EE"/>
    <w:rsid w:val="003E1FA2"/>
    <w:rsid w:val="003F2CA7"/>
    <w:rsid w:val="004013C7"/>
    <w:rsid w:val="00410008"/>
    <w:rsid w:val="004207DF"/>
    <w:rsid w:val="004219B8"/>
    <w:rsid w:val="004231E6"/>
    <w:rsid w:val="00435394"/>
    <w:rsid w:val="00451A54"/>
    <w:rsid w:val="00467116"/>
    <w:rsid w:val="00472BE2"/>
    <w:rsid w:val="004735A0"/>
    <w:rsid w:val="00476444"/>
    <w:rsid w:val="004A5C06"/>
    <w:rsid w:val="004A72E5"/>
    <w:rsid w:val="004C75E8"/>
    <w:rsid w:val="004D63F9"/>
    <w:rsid w:val="004D7017"/>
    <w:rsid w:val="0050798A"/>
    <w:rsid w:val="005147C7"/>
    <w:rsid w:val="005427F1"/>
    <w:rsid w:val="00545D8D"/>
    <w:rsid w:val="00555333"/>
    <w:rsid w:val="005562BC"/>
    <w:rsid w:val="00573233"/>
    <w:rsid w:val="0057548D"/>
    <w:rsid w:val="005A2887"/>
    <w:rsid w:val="005E469D"/>
    <w:rsid w:val="0060352E"/>
    <w:rsid w:val="006176B3"/>
    <w:rsid w:val="00617866"/>
    <w:rsid w:val="00630070"/>
    <w:rsid w:val="006343B8"/>
    <w:rsid w:val="00634DFE"/>
    <w:rsid w:val="006375F7"/>
    <w:rsid w:val="00647AD6"/>
    <w:rsid w:val="00652F83"/>
    <w:rsid w:val="00653658"/>
    <w:rsid w:val="00667B61"/>
    <w:rsid w:val="006941B7"/>
    <w:rsid w:val="006969E3"/>
    <w:rsid w:val="006C451F"/>
    <w:rsid w:val="006F11A1"/>
    <w:rsid w:val="00725925"/>
    <w:rsid w:val="00767601"/>
    <w:rsid w:val="00777254"/>
    <w:rsid w:val="00787DA7"/>
    <w:rsid w:val="007A1057"/>
    <w:rsid w:val="007A1737"/>
    <w:rsid w:val="007C7B2A"/>
    <w:rsid w:val="007D0A12"/>
    <w:rsid w:val="007F24AF"/>
    <w:rsid w:val="008050E6"/>
    <w:rsid w:val="008074AE"/>
    <w:rsid w:val="00810B3B"/>
    <w:rsid w:val="0081784B"/>
    <w:rsid w:val="0082475F"/>
    <w:rsid w:val="00824B20"/>
    <w:rsid w:val="008326CB"/>
    <w:rsid w:val="00844F4B"/>
    <w:rsid w:val="008450A0"/>
    <w:rsid w:val="008732D5"/>
    <w:rsid w:val="00882289"/>
    <w:rsid w:val="0088465B"/>
    <w:rsid w:val="008866F9"/>
    <w:rsid w:val="008B0E77"/>
    <w:rsid w:val="008B5388"/>
    <w:rsid w:val="008C55AA"/>
    <w:rsid w:val="008C607C"/>
    <w:rsid w:val="008D77CA"/>
    <w:rsid w:val="008F5D33"/>
    <w:rsid w:val="008F5DD5"/>
    <w:rsid w:val="008F789B"/>
    <w:rsid w:val="00902490"/>
    <w:rsid w:val="00903164"/>
    <w:rsid w:val="0092201F"/>
    <w:rsid w:val="00936767"/>
    <w:rsid w:val="00955E10"/>
    <w:rsid w:val="009950C2"/>
    <w:rsid w:val="009B6E92"/>
    <w:rsid w:val="009C265C"/>
    <w:rsid w:val="009E17C5"/>
    <w:rsid w:val="00A01400"/>
    <w:rsid w:val="00A47721"/>
    <w:rsid w:val="00A55B88"/>
    <w:rsid w:val="00A804B5"/>
    <w:rsid w:val="00A80C66"/>
    <w:rsid w:val="00A91AAB"/>
    <w:rsid w:val="00A93201"/>
    <w:rsid w:val="00A97608"/>
    <w:rsid w:val="00AA2439"/>
    <w:rsid w:val="00AA5974"/>
    <w:rsid w:val="00AA6765"/>
    <w:rsid w:val="00AD27BD"/>
    <w:rsid w:val="00AE62A6"/>
    <w:rsid w:val="00B0646D"/>
    <w:rsid w:val="00B11988"/>
    <w:rsid w:val="00B1399B"/>
    <w:rsid w:val="00B47705"/>
    <w:rsid w:val="00B65FFF"/>
    <w:rsid w:val="00B73A3C"/>
    <w:rsid w:val="00BA62EC"/>
    <w:rsid w:val="00BE0AEB"/>
    <w:rsid w:val="00BF1B87"/>
    <w:rsid w:val="00C001A7"/>
    <w:rsid w:val="00C004E1"/>
    <w:rsid w:val="00C11237"/>
    <w:rsid w:val="00C17342"/>
    <w:rsid w:val="00C40378"/>
    <w:rsid w:val="00C7674F"/>
    <w:rsid w:val="00CA02B1"/>
    <w:rsid w:val="00CA1D1F"/>
    <w:rsid w:val="00CA25BF"/>
    <w:rsid w:val="00CD4AFA"/>
    <w:rsid w:val="00CD76D0"/>
    <w:rsid w:val="00CE30F9"/>
    <w:rsid w:val="00D00F82"/>
    <w:rsid w:val="00D032BF"/>
    <w:rsid w:val="00D263A2"/>
    <w:rsid w:val="00D3260E"/>
    <w:rsid w:val="00D3469F"/>
    <w:rsid w:val="00D56A9E"/>
    <w:rsid w:val="00D635CC"/>
    <w:rsid w:val="00D6566A"/>
    <w:rsid w:val="00D67B6F"/>
    <w:rsid w:val="00D81012"/>
    <w:rsid w:val="00D9725C"/>
    <w:rsid w:val="00DB0141"/>
    <w:rsid w:val="00DB5525"/>
    <w:rsid w:val="00DC56CA"/>
    <w:rsid w:val="00DD060F"/>
    <w:rsid w:val="00DF10FD"/>
    <w:rsid w:val="00DF20EE"/>
    <w:rsid w:val="00E0298D"/>
    <w:rsid w:val="00E10AAB"/>
    <w:rsid w:val="00E126C7"/>
    <w:rsid w:val="00E12F4D"/>
    <w:rsid w:val="00E45690"/>
    <w:rsid w:val="00E47F44"/>
    <w:rsid w:val="00E64A2E"/>
    <w:rsid w:val="00EC7C9D"/>
    <w:rsid w:val="00EE3DDA"/>
    <w:rsid w:val="00EF1545"/>
    <w:rsid w:val="00F3171E"/>
    <w:rsid w:val="00F374A7"/>
    <w:rsid w:val="00F456F6"/>
    <w:rsid w:val="00F552A2"/>
    <w:rsid w:val="00F704F2"/>
    <w:rsid w:val="00F750FB"/>
    <w:rsid w:val="00F76F38"/>
    <w:rsid w:val="00FA2A16"/>
    <w:rsid w:val="00FB7167"/>
    <w:rsid w:val="00FD4078"/>
    <w:rsid w:val="00FF7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CEF959"/>
  <w14:defaultImageDpi w14:val="300"/>
  <w15:docId w15:val="{A1BEA243-2A8D-7A41-B4D1-909CA4A6FB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7C59"/>
    <w:pPr>
      <w:spacing w:before="120" w:after="120"/>
    </w:pPr>
    <w:rPr>
      <w:rFonts w:ascii="Times New Roman" w:hAnsi="Times New Roman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B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B2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6176B3"/>
    <w:pPr>
      <w:spacing w:before="60" w:after="60"/>
      <w:ind w:left="720"/>
      <w:contextualSpacing/>
      <w:jc w:val="both"/>
    </w:pPr>
  </w:style>
  <w:style w:type="table" w:styleId="TableGrid">
    <w:name w:val="Table Grid"/>
    <w:basedOn w:val="TableNormal"/>
    <w:uiPriority w:val="59"/>
    <w:rsid w:val="004735A0"/>
    <w:rPr>
      <w:rFonts w:ascii="Times New Roman"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qFormat/>
    <w:rsid w:val="003A41EC"/>
    <w:pPr>
      <w:widowControl w:val="0"/>
      <w:suppressLineNumbers/>
      <w:suppressAutoHyphens/>
      <w:spacing w:after="240"/>
      <w:jc w:val="both"/>
    </w:pPr>
    <w:rPr>
      <w:rFonts w:eastAsia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57323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3233"/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3233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2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233"/>
    <w:rPr>
      <w:rFonts w:ascii="Times New Roman" w:hAnsi="Times New Roman"/>
      <w:b/>
      <w:bCs/>
      <w:sz w:val="20"/>
      <w:szCs w:val="20"/>
    </w:rPr>
  </w:style>
  <w:style w:type="paragraph" w:customStyle="1" w:styleId="Tabletext">
    <w:name w:val="Table text"/>
    <w:basedOn w:val="Normal"/>
    <w:qFormat/>
    <w:rsid w:val="00DB5525"/>
    <w:pPr>
      <w:widowControl w:val="0"/>
      <w:suppressAutoHyphens/>
      <w:spacing w:before="0" w:after="0"/>
    </w:pPr>
    <w:rPr>
      <w:rFonts w:eastAsia="Times New Roman" w:cs="Times New Roman"/>
      <w:sz w:val="20"/>
    </w:rPr>
  </w:style>
  <w:style w:type="paragraph" w:customStyle="1" w:styleId="CaptionTable">
    <w:name w:val="Caption (Table)"/>
    <w:qFormat/>
    <w:rsid w:val="00DB5525"/>
    <w:pPr>
      <w:keepNext/>
      <w:keepLines/>
      <w:spacing w:before="120" w:after="120" w:line="480" w:lineRule="auto"/>
    </w:pPr>
    <w:rPr>
      <w:rFonts w:asciiTheme="majorBidi" w:hAnsiTheme="majorBidi" w:cs="Arial"/>
      <w:sz w:val="22"/>
      <w:lang w:val="en-US"/>
    </w:rPr>
  </w:style>
  <w:style w:type="table" w:customStyle="1" w:styleId="Tablethesis">
    <w:name w:val="Table (thesis)"/>
    <w:basedOn w:val="TableGrid"/>
    <w:uiPriority w:val="99"/>
    <w:rsid w:val="00DB5525"/>
    <w:rPr>
      <w:rFonts w:ascii="Cambria" w:eastAsiaTheme="minorEastAsia" w:hAnsi="Cambria" w:cs="Arial"/>
      <w:sz w:val="20"/>
      <w:szCs w:val="20"/>
    </w:rPr>
    <w:tblPr>
      <w:tblStyleRowBandSize w:val="1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CellMar>
        <w:top w:w="57" w:type="dxa"/>
        <w:bottom w:w="57" w:type="dxa"/>
      </w:tblCellMar>
    </w:tblPr>
    <w:tcPr>
      <w:vAlign w:val="center"/>
    </w:tcPr>
    <w:tblStylePr w:type="firstRow">
      <w:pPr>
        <w:jc w:val="left"/>
      </w:pPr>
      <w:rPr>
        <w:rFonts w:ascii="Lucida Grande" w:hAnsi="Lucida Grande"/>
        <w:b w:val="0"/>
        <w:bCs/>
        <w:i w:val="0"/>
        <w:iCs w:val="0"/>
        <w:caps w:val="0"/>
        <w:smallCaps w:val="0"/>
        <w:strike w:val="0"/>
        <w:dstrike w:val="0"/>
        <w:vanish w:val="0"/>
        <w:color w:val="auto"/>
        <w:sz w:val="20"/>
        <w:szCs w:val="20"/>
        <w:u w:val="none"/>
        <w:vertAlign w:val="baseline"/>
      </w:rPr>
      <w:tblPr/>
      <w:trPr>
        <w:tblHeader/>
      </w:trPr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0E0E0"/>
        <w:vAlign w:val="top"/>
      </w:tcPr>
    </w:tblStylePr>
  </w:style>
  <w:style w:type="character" w:styleId="Hyperlink">
    <w:name w:val="Hyperlink"/>
    <w:basedOn w:val="DefaultParagraphFont"/>
    <w:uiPriority w:val="99"/>
    <w:unhideWhenUsed/>
    <w:rsid w:val="009024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024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58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29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35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8286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137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17/S0033822200041886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2458/azu_rc.57.18391" TargetMode="External"/><Relationship Id="rId12" Type="http://schemas.openxmlformats.org/officeDocument/2006/relationships/hyperlink" Target="https://doi.org/10.1017/S0033822200041886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7/S0033822200041886" TargetMode="External"/><Relationship Id="rId11" Type="http://schemas.openxmlformats.org/officeDocument/2006/relationships/hyperlink" Target="https://doi.org/10.1017/S0033822200047147" TargetMode="External"/><Relationship Id="rId5" Type="http://schemas.openxmlformats.org/officeDocument/2006/relationships/hyperlink" Target="https://doi.org/10.1086/714738" TargetMode="External"/><Relationship Id="rId10" Type="http://schemas.openxmlformats.org/officeDocument/2006/relationships/hyperlink" Target="https://doi.org/10.1017/RDC.2019.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17/RDC.2018.58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7</TotalTime>
  <Pages>13</Pages>
  <Words>3692</Words>
  <Characters>21050</Characters>
  <Application>Microsoft Office Word</Application>
  <DocSecurity>0</DocSecurity>
  <Lines>175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delle</dc:creator>
  <cp:keywords/>
  <dc:description/>
  <cp:lastModifiedBy>Lyndelle Webster (HDR)</cp:lastModifiedBy>
  <cp:revision>40</cp:revision>
  <cp:lastPrinted>2017-03-05T11:36:00Z</cp:lastPrinted>
  <dcterms:created xsi:type="dcterms:W3CDTF">2017-06-26T11:37:00Z</dcterms:created>
  <dcterms:modified xsi:type="dcterms:W3CDTF">2023-01-16T13:10:00Z</dcterms:modified>
</cp:coreProperties>
</file>